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44E30" w14:textId="7AD92FE1" w:rsidR="008C388C" w:rsidRDefault="00EC0DB5" w:rsidP="008C388C">
      <w:pPr>
        <w:pStyle w:val="berschrift1"/>
        <w:keepNext/>
        <w:keepLines/>
        <w:spacing w:before="240" w:beforeAutospacing="0" w:after="0" w:afterAutospacing="0" w:line="259" w:lineRule="auto"/>
        <w:rPr>
          <w:rFonts w:ascii="Arial" w:eastAsiaTheme="majorEastAsia" w:hAnsi="Arial" w:cs="Arial"/>
          <w:b w:val="0"/>
          <w:bCs w:val="0"/>
          <w:color w:val="2F5496" w:themeColor="accent1" w:themeShade="BF"/>
          <w:kern w:val="0"/>
          <w:sz w:val="22"/>
          <w:szCs w:val="22"/>
          <w:lang w:val="en-CA" w:eastAsia="en-US"/>
        </w:rPr>
      </w:pPr>
      <w:r>
        <w:rPr>
          <w:rFonts w:ascii="Arial" w:eastAsiaTheme="majorEastAsia" w:hAnsi="Arial" w:cs="Arial"/>
          <w:b w:val="0"/>
          <w:bCs w:val="0"/>
          <w:color w:val="2F5496" w:themeColor="accent1" w:themeShade="BF"/>
          <w:kern w:val="0"/>
          <w:sz w:val="22"/>
          <w:szCs w:val="22"/>
          <w:lang w:val="en-CA" w:eastAsia="en-US"/>
        </w:rPr>
        <w:t>S1</w:t>
      </w:r>
      <w:bookmarkStart w:id="0" w:name="_GoBack"/>
      <w:bookmarkEnd w:id="0"/>
    </w:p>
    <w:p w14:paraId="654826A0" w14:textId="79FD1F32" w:rsidR="0070272F" w:rsidRDefault="00107305" w:rsidP="008C388C">
      <w:pPr>
        <w:pStyle w:val="berschrift1"/>
        <w:keepNext/>
        <w:keepLines/>
        <w:spacing w:before="240" w:beforeAutospacing="0" w:after="0" w:afterAutospacing="0" w:line="259" w:lineRule="auto"/>
        <w:rPr>
          <w:rFonts w:ascii="Arial" w:eastAsiaTheme="majorEastAsia" w:hAnsi="Arial" w:cs="Arial"/>
          <w:b w:val="0"/>
          <w:bCs w:val="0"/>
          <w:color w:val="2F5496" w:themeColor="accent1" w:themeShade="BF"/>
          <w:kern w:val="0"/>
          <w:sz w:val="22"/>
          <w:szCs w:val="22"/>
          <w:lang w:val="en-CA" w:eastAsia="en-US"/>
        </w:rPr>
      </w:pPr>
      <w:r>
        <w:rPr>
          <w:rFonts w:ascii="Arial" w:eastAsiaTheme="majorEastAsia" w:hAnsi="Arial" w:cs="Arial"/>
          <w:b w:val="0"/>
          <w:bCs w:val="0"/>
          <w:color w:val="2F5496" w:themeColor="accent1" w:themeShade="BF"/>
          <w:kern w:val="0"/>
          <w:sz w:val="22"/>
          <w:szCs w:val="22"/>
          <w:lang w:val="en-CA" w:eastAsia="en-US"/>
        </w:rPr>
        <w:t>Questionnaire</w:t>
      </w:r>
    </w:p>
    <w:p w14:paraId="6B24E6A2" w14:textId="77777777" w:rsidR="000D67AE" w:rsidRDefault="000D67AE" w:rsidP="00234952">
      <w:pPr>
        <w:spacing w:line="36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445D73F6" w14:textId="4EFD6BFF" w:rsidR="00497A19" w:rsidRPr="00234952" w:rsidRDefault="00497A19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1. In which medical specialty do you work?</w:t>
      </w:r>
    </w:p>
    <w:p w14:paraId="50368759" w14:textId="06581F54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Surgery/ Gynaecology</w:t>
      </w:r>
    </w:p>
    <w:p w14:paraId="56F33926" w14:textId="3BBB4B9F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9333D9">
        <w:rPr>
          <w:rFonts w:ascii="Arial" w:hAnsi="Arial" w:cs="Arial"/>
          <w:sz w:val="24"/>
          <w:szCs w:val="24"/>
        </w:rPr>
        <w:t xml:space="preserve">□ </w:t>
      </w:r>
      <w:r w:rsidR="00A25F03">
        <w:rPr>
          <w:rFonts w:ascii="Arial" w:hAnsi="Arial" w:cs="Arial"/>
          <w:sz w:val="24"/>
          <w:szCs w:val="24"/>
          <w:lang w:eastAsia="de-DE"/>
        </w:rPr>
        <w:t>R</w:t>
      </w:r>
      <w:r w:rsidR="00A25F03" w:rsidRPr="00216281">
        <w:rPr>
          <w:rFonts w:ascii="Arial" w:hAnsi="Arial" w:cs="Arial"/>
          <w:sz w:val="24"/>
          <w:szCs w:val="24"/>
          <w:lang w:eastAsia="de-DE"/>
        </w:rPr>
        <w:t xml:space="preserve">adiation </w:t>
      </w:r>
      <w:r w:rsidR="00A25F03">
        <w:rPr>
          <w:rFonts w:ascii="Arial" w:hAnsi="Arial" w:cs="Arial"/>
          <w:sz w:val="24"/>
          <w:szCs w:val="24"/>
          <w:lang w:eastAsia="de-DE"/>
        </w:rPr>
        <w:t>O</w:t>
      </w:r>
      <w:r w:rsidR="00A25F03" w:rsidRPr="00216281">
        <w:rPr>
          <w:rFonts w:ascii="Arial" w:hAnsi="Arial" w:cs="Arial"/>
          <w:sz w:val="24"/>
          <w:szCs w:val="24"/>
          <w:lang w:eastAsia="de-DE"/>
        </w:rPr>
        <w:t>ncolog</w:t>
      </w:r>
      <w:r w:rsidR="00A25F03">
        <w:rPr>
          <w:rFonts w:ascii="Arial" w:hAnsi="Arial" w:cs="Arial"/>
          <w:sz w:val="24"/>
          <w:szCs w:val="24"/>
          <w:lang w:eastAsia="de-DE"/>
        </w:rPr>
        <w:t>y/ Therapy</w:t>
      </w:r>
    </w:p>
    <w:p w14:paraId="4BE43C26" w14:textId="3D563377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Pathology</w:t>
      </w:r>
    </w:p>
    <w:p w14:paraId="0DE45360" w14:textId="0F21E780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Oncology</w:t>
      </w:r>
    </w:p>
    <w:p w14:paraId="0B5F4DFD" w14:textId="1CDC1FFC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Radiology</w:t>
      </w:r>
    </w:p>
    <w:p w14:paraId="2B6FDE8E" w14:textId="7DB9C852" w:rsidR="00497A19" w:rsidRPr="00234952" w:rsidRDefault="00497A19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FBECB9F" w14:textId="7165A16B" w:rsidR="00497A19" w:rsidRPr="00234952" w:rsidRDefault="00497A19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2. How many years of professional experience do you have in your specialty</w:t>
      </w:r>
      <w:r w:rsidR="00DE447F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(including </w:t>
      </w:r>
      <w:r w:rsidR="000F7E08" w:rsidRPr="00234952">
        <w:rPr>
          <w:rFonts w:ascii="Arial" w:hAnsi="Arial" w:cs="Arial"/>
          <w:sz w:val="24"/>
          <w:szCs w:val="24"/>
        </w:rPr>
        <w:t>residency</w:t>
      </w:r>
      <w:r w:rsidRPr="00234952">
        <w:rPr>
          <w:rFonts w:ascii="Arial" w:hAnsi="Arial" w:cs="Arial"/>
          <w:sz w:val="24"/>
          <w:szCs w:val="24"/>
        </w:rPr>
        <w:t>)?</w:t>
      </w:r>
    </w:p>
    <w:p w14:paraId="55969031" w14:textId="223F25C6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0-5 years</w:t>
      </w:r>
    </w:p>
    <w:p w14:paraId="0C268457" w14:textId="235E2741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6-10 years</w:t>
      </w:r>
    </w:p>
    <w:p w14:paraId="3CAFBD98" w14:textId="4DC619D6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11-15 years</w:t>
      </w:r>
    </w:p>
    <w:p w14:paraId="110BCAE8" w14:textId="20246FDE" w:rsidR="00497A19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97A19" w:rsidRPr="00234952">
        <w:rPr>
          <w:rFonts w:ascii="Arial" w:hAnsi="Arial" w:cs="Arial"/>
          <w:sz w:val="24"/>
          <w:szCs w:val="24"/>
        </w:rPr>
        <w:t>≥16 years</w:t>
      </w:r>
    </w:p>
    <w:p w14:paraId="2F940036" w14:textId="5C14372D" w:rsidR="00996D77" w:rsidRPr="00234952" w:rsidRDefault="00996D77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8AB0633" w14:textId="4BDD829F" w:rsidR="00CB015D" w:rsidRPr="00234952" w:rsidRDefault="00996D77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 xml:space="preserve">A3. Which of these </w:t>
      </w:r>
      <w:r w:rsidR="00102671" w:rsidRPr="00234952">
        <w:rPr>
          <w:rFonts w:ascii="Arial" w:hAnsi="Arial" w:cs="Arial"/>
          <w:sz w:val="24"/>
          <w:szCs w:val="24"/>
        </w:rPr>
        <w:t>G</w:t>
      </w:r>
      <w:r w:rsidRPr="00234952">
        <w:rPr>
          <w:rFonts w:ascii="Arial" w:hAnsi="Arial" w:cs="Arial"/>
          <w:sz w:val="24"/>
          <w:szCs w:val="24"/>
        </w:rPr>
        <w:t xml:space="preserve">uidelines/ </w:t>
      </w:r>
      <w:r w:rsidR="00102671" w:rsidRPr="00234952">
        <w:rPr>
          <w:rFonts w:ascii="Arial" w:hAnsi="Arial" w:cs="Arial"/>
          <w:sz w:val="24"/>
          <w:szCs w:val="24"/>
        </w:rPr>
        <w:t>C</w:t>
      </w:r>
      <w:r w:rsidRPr="00234952">
        <w:rPr>
          <w:rFonts w:ascii="Arial" w:hAnsi="Arial" w:cs="Arial"/>
          <w:sz w:val="24"/>
          <w:szCs w:val="24"/>
        </w:rPr>
        <w:t>lassifications do you follow in your clinical work? (Multiple answers possible)</w:t>
      </w:r>
    </w:p>
    <w:p w14:paraId="1C3DEDAB" w14:textId="73C38DEA" w:rsidR="00435230" w:rsidRPr="00234952" w:rsidRDefault="00BC0556" w:rsidP="00BC0556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35230" w:rsidRPr="00234952">
        <w:rPr>
          <w:rFonts w:ascii="Arial" w:hAnsi="Arial" w:cs="Arial"/>
          <w:sz w:val="24"/>
          <w:szCs w:val="24"/>
        </w:rPr>
        <w:t xml:space="preserve">Evidence-based Guideline for the Early Detection, Diagnosis, Treatment and Follow-up of Breast Cancer – S3 </w:t>
      </w:r>
    </w:p>
    <w:p w14:paraId="14B268A4" w14:textId="76460E40" w:rsidR="00435230" w:rsidRPr="00234952" w:rsidRDefault="00BC0556" w:rsidP="00187422">
      <w:pPr>
        <w:spacing w:line="360" w:lineRule="auto"/>
        <w:ind w:left="708"/>
        <w:jc w:val="both"/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435230" w:rsidRPr="00234952">
        <w:rPr>
          <w:rFonts w:ascii="Arial" w:hAnsi="Arial" w:cs="Arial"/>
          <w:sz w:val="24"/>
          <w:szCs w:val="24"/>
        </w:rPr>
        <w:t xml:space="preserve">St. Gallen International Consensus Guidelines for the primary therapy of early breast cancer </w:t>
      </w:r>
    </w:p>
    <w:p w14:paraId="17F017B4" w14:textId="1E0D9330" w:rsidR="001517C8" w:rsidRPr="00234952" w:rsidRDefault="00BC0556" w:rsidP="00234952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 xml:space="preserve">Consensus &amp; Performance and Practice Guidelines of the American Society of Breast Surgeons </w:t>
      </w:r>
      <w:r w:rsidR="001517C8" w:rsidRPr="00234952">
        <w:rPr>
          <w:rFonts w:ascii="Arial" w:hAnsi="Arial" w:cs="Arial"/>
          <w:sz w:val="24"/>
          <w:szCs w:val="24"/>
        </w:rPr>
        <w:t>–</w:t>
      </w:r>
      <w:r w:rsidR="00CB015D" w:rsidRPr="0023495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B015D" w:rsidRPr="00234952">
        <w:rPr>
          <w:rFonts w:ascii="Arial" w:hAnsi="Arial" w:cs="Arial"/>
          <w:sz w:val="24"/>
          <w:szCs w:val="24"/>
        </w:rPr>
        <w:t>ASBrS</w:t>
      </w:r>
      <w:proofErr w:type="spellEnd"/>
    </w:p>
    <w:p w14:paraId="79C31CBE" w14:textId="752E9481" w:rsidR="00CB015D" w:rsidRPr="00234952" w:rsidRDefault="00BC0556" w:rsidP="00234952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 xml:space="preserve">Clinical Practice Guidelines in Oncology </w:t>
      </w:r>
      <w:r w:rsidR="00552C98" w:rsidRPr="00234952">
        <w:rPr>
          <w:rFonts w:ascii="Arial" w:hAnsi="Arial" w:cs="Arial"/>
          <w:sz w:val="24"/>
          <w:szCs w:val="24"/>
        </w:rPr>
        <w:t>for</w:t>
      </w:r>
      <w:r w:rsidR="00CB015D" w:rsidRPr="00234952">
        <w:rPr>
          <w:rFonts w:ascii="Arial" w:hAnsi="Arial" w:cs="Arial"/>
          <w:sz w:val="24"/>
          <w:szCs w:val="24"/>
        </w:rPr>
        <w:t xml:space="preserve"> Breast Cancer of the National Comprehensive Cancer Network </w:t>
      </w:r>
      <w:r w:rsidR="00552C98" w:rsidRPr="00234952">
        <w:rPr>
          <w:rFonts w:ascii="Arial" w:hAnsi="Arial" w:cs="Arial"/>
          <w:sz w:val="24"/>
          <w:szCs w:val="24"/>
        </w:rPr>
        <w:t>–</w:t>
      </w:r>
      <w:r w:rsidR="00CB015D" w:rsidRPr="00234952">
        <w:rPr>
          <w:rFonts w:ascii="Arial" w:hAnsi="Arial" w:cs="Arial"/>
          <w:sz w:val="24"/>
          <w:szCs w:val="24"/>
        </w:rPr>
        <w:t xml:space="preserve"> NCCN</w:t>
      </w:r>
    </w:p>
    <w:p w14:paraId="29054A52" w14:textId="26E65E92" w:rsidR="00CB015D" w:rsidRPr="00234952" w:rsidRDefault="00BC0556" w:rsidP="00234952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 xml:space="preserve">International Guideline for Management of Breast Cancer of the International Society of Breast Cancer </w:t>
      </w:r>
      <w:r w:rsidR="003246E4" w:rsidRPr="00234952">
        <w:rPr>
          <w:rFonts w:ascii="Arial" w:hAnsi="Arial" w:cs="Arial"/>
          <w:sz w:val="24"/>
          <w:szCs w:val="24"/>
        </w:rPr>
        <w:t>–</w:t>
      </w:r>
      <w:r w:rsidR="003246E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B015D" w:rsidRPr="00234952">
        <w:rPr>
          <w:rFonts w:ascii="Arial" w:hAnsi="Arial" w:cs="Arial"/>
          <w:sz w:val="24"/>
          <w:szCs w:val="24"/>
        </w:rPr>
        <w:t>ISBrC</w:t>
      </w:r>
      <w:proofErr w:type="spellEnd"/>
    </w:p>
    <w:p w14:paraId="0075AC59" w14:textId="05B10AD1" w:rsidR="00CB015D" w:rsidRPr="00234952" w:rsidRDefault="00BC0556" w:rsidP="00DC46B9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>SSO/ASTRO/ASCO Consensus Guideline for DCIS and the SSO/ASTRO Consensus Guideline for</w:t>
      </w:r>
      <w:r w:rsidR="00DC46B9">
        <w:rPr>
          <w:rFonts w:ascii="Arial" w:hAnsi="Arial" w:cs="Arial"/>
          <w:sz w:val="24"/>
          <w:szCs w:val="24"/>
        </w:rPr>
        <w:t xml:space="preserve"> </w:t>
      </w:r>
      <w:r w:rsidR="0082636B" w:rsidRPr="00234952">
        <w:rPr>
          <w:rFonts w:ascii="Arial" w:hAnsi="Arial" w:cs="Arial"/>
          <w:sz w:val="24"/>
          <w:szCs w:val="24"/>
        </w:rPr>
        <w:t>I</w:t>
      </w:r>
      <w:r w:rsidR="00CB015D" w:rsidRPr="00234952">
        <w:rPr>
          <w:rFonts w:ascii="Arial" w:hAnsi="Arial" w:cs="Arial"/>
          <w:sz w:val="24"/>
          <w:szCs w:val="24"/>
        </w:rPr>
        <w:t xml:space="preserve">nvasive </w:t>
      </w:r>
      <w:r w:rsidR="0082636B" w:rsidRPr="00234952">
        <w:rPr>
          <w:rFonts w:ascii="Arial" w:hAnsi="Arial" w:cs="Arial"/>
          <w:sz w:val="24"/>
          <w:szCs w:val="24"/>
        </w:rPr>
        <w:t>B</w:t>
      </w:r>
      <w:r w:rsidR="00CB015D" w:rsidRPr="00234952">
        <w:rPr>
          <w:rFonts w:ascii="Arial" w:hAnsi="Arial" w:cs="Arial"/>
          <w:sz w:val="24"/>
          <w:szCs w:val="24"/>
        </w:rPr>
        <w:t xml:space="preserve">reast </w:t>
      </w:r>
      <w:r w:rsidR="0082636B" w:rsidRPr="00234952">
        <w:rPr>
          <w:rFonts w:ascii="Arial" w:hAnsi="Arial" w:cs="Arial"/>
          <w:sz w:val="24"/>
          <w:szCs w:val="24"/>
        </w:rPr>
        <w:t>C</w:t>
      </w:r>
      <w:r w:rsidR="00CB015D" w:rsidRPr="00234952">
        <w:rPr>
          <w:rFonts w:ascii="Arial" w:hAnsi="Arial" w:cs="Arial"/>
          <w:sz w:val="24"/>
          <w:szCs w:val="24"/>
        </w:rPr>
        <w:t xml:space="preserve">ancer of the American Society for </w:t>
      </w: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 xml:space="preserve">Radiation Oncology </w:t>
      </w:r>
      <w:r w:rsidR="0082636B" w:rsidRPr="00234952">
        <w:rPr>
          <w:rFonts w:ascii="Arial" w:hAnsi="Arial" w:cs="Arial"/>
          <w:sz w:val="24"/>
          <w:szCs w:val="24"/>
        </w:rPr>
        <w:t>–</w:t>
      </w:r>
      <w:r w:rsidR="00CB015D" w:rsidRPr="00234952">
        <w:rPr>
          <w:rFonts w:ascii="Arial" w:hAnsi="Arial" w:cs="Arial"/>
          <w:sz w:val="24"/>
          <w:szCs w:val="24"/>
        </w:rPr>
        <w:t xml:space="preserve"> ASTRO</w:t>
      </w:r>
    </w:p>
    <w:p w14:paraId="3D61770C" w14:textId="4DA0BA4D" w:rsidR="00CB015D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 xml:space="preserve">TNM </w:t>
      </w:r>
      <w:r w:rsidR="0082636B" w:rsidRPr="00234952">
        <w:rPr>
          <w:rFonts w:ascii="Arial" w:hAnsi="Arial" w:cs="Arial"/>
          <w:sz w:val="24"/>
          <w:szCs w:val="24"/>
        </w:rPr>
        <w:t>C</w:t>
      </w:r>
      <w:r w:rsidR="00CB015D" w:rsidRPr="00234952">
        <w:rPr>
          <w:rFonts w:ascii="Arial" w:hAnsi="Arial" w:cs="Arial"/>
          <w:sz w:val="24"/>
          <w:szCs w:val="24"/>
        </w:rPr>
        <w:t xml:space="preserve">lassification of </w:t>
      </w:r>
      <w:r w:rsidR="0082636B" w:rsidRPr="00234952">
        <w:rPr>
          <w:rFonts w:ascii="Arial" w:hAnsi="Arial" w:cs="Arial"/>
          <w:sz w:val="24"/>
          <w:szCs w:val="24"/>
        </w:rPr>
        <w:t>M</w:t>
      </w:r>
      <w:r w:rsidR="00CB015D" w:rsidRPr="00234952">
        <w:rPr>
          <w:rFonts w:ascii="Arial" w:hAnsi="Arial" w:cs="Arial"/>
          <w:sz w:val="24"/>
          <w:szCs w:val="24"/>
        </w:rPr>
        <w:t xml:space="preserve">alignant </w:t>
      </w:r>
      <w:r w:rsidR="0082636B" w:rsidRPr="00234952">
        <w:rPr>
          <w:rFonts w:ascii="Arial" w:hAnsi="Arial" w:cs="Arial"/>
          <w:sz w:val="24"/>
          <w:szCs w:val="24"/>
        </w:rPr>
        <w:t>T</w:t>
      </w:r>
      <w:r w:rsidR="00CB015D" w:rsidRPr="00234952">
        <w:rPr>
          <w:rFonts w:ascii="Arial" w:hAnsi="Arial" w:cs="Arial"/>
          <w:sz w:val="24"/>
          <w:szCs w:val="24"/>
        </w:rPr>
        <w:t>umours of the UICC</w:t>
      </w:r>
    </w:p>
    <w:p w14:paraId="3FE9A2D5" w14:textId="237E190C" w:rsidR="00CB015D" w:rsidRPr="00234952" w:rsidRDefault="00BC0556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B015D" w:rsidRPr="00234952">
        <w:rPr>
          <w:rFonts w:ascii="Arial" w:hAnsi="Arial" w:cs="Arial"/>
          <w:sz w:val="24"/>
          <w:szCs w:val="24"/>
        </w:rPr>
        <w:t>AJCC Cancer Staging Manual</w:t>
      </w:r>
    </w:p>
    <w:p w14:paraId="63ADB8E6" w14:textId="77777777" w:rsidR="00EE6193" w:rsidRPr="00234952" w:rsidRDefault="00EE6193" w:rsidP="00234952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</w:p>
    <w:p w14:paraId="4959EEC2" w14:textId="1C062F89" w:rsidR="006446DD" w:rsidRPr="00234952" w:rsidRDefault="006446DD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4. In your opinion, the R</w:t>
      </w:r>
      <w:r w:rsidR="003B348A" w:rsidRPr="00234952">
        <w:rPr>
          <w:rFonts w:ascii="Arial" w:hAnsi="Arial" w:cs="Arial"/>
          <w:sz w:val="24"/>
          <w:szCs w:val="24"/>
        </w:rPr>
        <w:t xml:space="preserve"> C</w:t>
      </w:r>
      <w:r w:rsidRPr="00234952">
        <w:rPr>
          <w:rFonts w:ascii="Arial" w:hAnsi="Arial" w:cs="Arial"/>
          <w:sz w:val="24"/>
          <w:szCs w:val="24"/>
        </w:rPr>
        <w:t>lassification of the UICC provides information about</w:t>
      </w:r>
      <w:r w:rsidR="009333D9">
        <w:rPr>
          <w:rFonts w:ascii="Arial" w:hAnsi="Arial" w:cs="Arial"/>
          <w:sz w:val="24"/>
          <w:szCs w:val="24"/>
        </w:rPr>
        <w:t>:</w:t>
      </w:r>
    </w:p>
    <w:p w14:paraId="40CA4DCE" w14:textId="214FF280" w:rsidR="006446DD" w:rsidRPr="00234952" w:rsidRDefault="006446DD" w:rsidP="004E0F80">
      <w:pPr>
        <w:spacing w:line="360" w:lineRule="auto"/>
        <w:ind w:left="5664"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 xml:space="preserve">yes </w:t>
      </w:r>
      <w:r w:rsidR="004E0F80">
        <w:rPr>
          <w:rFonts w:ascii="Arial" w:hAnsi="Arial" w:cs="Arial"/>
          <w:sz w:val="24"/>
          <w:szCs w:val="24"/>
        </w:rPr>
        <w:tab/>
      </w:r>
      <w:r w:rsidR="004E0F80">
        <w:rPr>
          <w:rFonts w:ascii="Arial" w:hAnsi="Arial" w:cs="Arial"/>
          <w:sz w:val="24"/>
          <w:szCs w:val="24"/>
        </w:rPr>
        <w:tab/>
      </w:r>
      <w:r w:rsidR="00872D01" w:rsidRPr="00234952">
        <w:rPr>
          <w:rFonts w:ascii="Arial" w:hAnsi="Arial" w:cs="Arial"/>
          <w:sz w:val="24"/>
          <w:szCs w:val="24"/>
        </w:rPr>
        <w:tab/>
      </w:r>
      <w:r w:rsidRPr="00234952">
        <w:rPr>
          <w:rFonts w:ascii="Arial" w:hAnsi="Arial" w:cs="Arial"/>
          <w:sz w:val="24"/>
          <w:szCs w:val="24"/>
        </w:rPr>
        <w:t>no</w:t>
      </w:r>
    </w:p>
    <w:p w14:paraId="2C17AE61" w14:textId="70E0030B" w:rsidR="006446DD" w:rsidRPr="00234952" w:rsidRDefault="006446DD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the residual tumour after therapy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4E0F80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  <w:r w:rsidR="00D44358">
        <w:rPr>
          <w:rFonts w:ascii="Arial" w:hAnsi="Arial" w:cs="Arial"/>
          <w:sz w:val="24"/>
          <w:szCs w:val="24"/>
        </w:rPr>
        <w:tab/>
      </w:r>
      <w:r w:rsidR="004E0F80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</w:p>
    <w:p w14:paraId="23899136" w14:textId="31FBB750" w:rsidR="006446DD" w:rsidRPr="00234952" w:rsidRDefault="006446DD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the prognosis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</w:p>
    <w:p w14:paraId="6F949384" w14:textId="637A9E88" w:rsidR="006446DD" w:rsidRPr="00234952" w:rsidRDefault="00B611D6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 xml:space="preserve">only </w:t>
      </w:r>
      <w:r w:rsidR="006446DD" w:rsidRPr="00234952">
        <w:rPr>
          <w:rFonts w:ascii="Arial" w:hAnsi="Arial" w:cs="Arial"/>
          <w:sz w:val="24"/>
          <w:szCs w:val="24"/>
        </w:rPr>
        <w:t xml:space="preserve">the resection margin of the primary tumour </w:t>
      </w:r>
      <w:r w:rsidR="00D44358">
        <w:rPr>
          <w:rFonts w:ascii="Arial" w:hAnsi="Arial" w:cs="Arial"/>
          <w:sz w:val="24"/>
          <w:szCs w:val="24"/>
        </w:rPr>
        <w:tab/>
        <w:t>□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</w:p>
    <w:p w14:paraId="514006BB" w14:textId="796B511B" w:rsidR="006F7982" w:rsidRPr="00234952" w:rsidRDefault="006446DD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the involvement of distant metastasis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  <w:t>□</w:t>
      </w:r>
    </w:p>
    <w:p w14:paraId="148A683D" w14:textId="1CCD9B71" w:rsidR="00390351" w:rsidRPr="00234952" w:rsidRDefault="00390351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8F305C6" w14:textId="583B6A6D" w:rsidR="008D5724" w:rsidRPr="00234952" w:rsidRDefault="00390351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 xml:space="preserve">A5. Are you familiar with the following </w:t>
      </w:r>
      <w:bookmarkStart w:id="1" w:name="_Hlk119403107"/>
      <w:r w:rsidRPr="00234952">
        <w:rPr>
          <w:rFonts w:ascii="Arial" w:hAnsi="Arial" w:cs="Arial"/>
          <w:sz w:val="24"/>
          <w:szCs w:val="24"/>
        </w:rPr>
        <w:t>R</w:t>
      </w:r>
      <w:r w:rsidR="00D31EDA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>categor</w:t>
      </w:r>
      <w:r w:rsidR="00D31EDA" w:rsidRPr="00234952">
        <w:rPr>
          <w:rFonts w:ascii="Arial" w:hAnsi="Arial" w:cs="Arial"/>
          <w:sz w:val="24"/>
          <w:szCs w:val="24"/>
        </w:rPr>
        <w:t>ies</w:t>
      </w:r>
      <w:r w:rsidRPr="00234952">
        <w:rPr>
          <w:rFonts w:ascii="Arial" w:hAnsi="Arial" w:cs="Arial"/>
          <w:sz w:val="24"/>
          <w:szCs w:val="24"/>
        </w:rPr>
        <w:t xml:space="preserve"> of the </w:t>
      </w:r>
      <w:r w:rsidR="00411C70" w:rsidRPr="00234952">
        <w:rPr>
          <w:rFonts w:ascii="Arial" w:hAnsi="Arial" w:cs="Arial"/>
          <w:sz w:val="24"/>
          <w:szCs w:val="24"/>
        </w:rPr>
        <w:t>“</w:t>
      </w:r>
      <w:r w:rsidRPr="00234952">
        <w:rPr>
          <w:rFonts w:ascii="Arial" w:hAnsi="Arial" w:cs="Arial"/>
          <w:sz w:val="24"/>
          <w:szCs w:val="24"/>
        </w:rPr>
        <w:t xml:space="preserve">TNM </w:t>
      </w:r>
      <w:r w:rsidR="00411C70" w:rsidRPr="00234952">
        <w:rPr>
          <w:rFonts w:ascii="Arial" w:hAnsi="Arial" w:cs="Arial"/>
          <w:sz w:val="24"/>
          <w:szCs w:val="24"/>
        </w:rPr>
        <w:t>C</w:t>
      </w:r>
      <w:r w:rsidRPr="00234952">
        <w:rPr>
          <w:rFonts w:ascii="Arial" w:hAnsi="Arial" w:cs="Arial"/>
          <w:sz w:val="24"/>
          <w:szCs w:val="24"/>
        </w:rPr>
        <w:t xml:space="preserve">lassification </w:t>
      </w:r>
      <w:bookmarkEnd w:id="1"/>
      <w:r w:rsidRPr="00234952">
        <w:rPr>
          <w:rFonts w:ascii="Arial" w:hAnsi="Arial" w:cs="Arial"/>
          <w:sz w:val="24"/>
          <w:szCs w:val="24"/>
        </w:rPr>
        <w:t xml:space="preserve">of </w:t>
      </w:r>
      <w:r w:rsidR="00411C70" w:rsidRPr="00234952">
        <w:rPr>
          <w:rFonts w:ascii="Arial" w:hAnsi="Arial" w:cs="Arial"/>
          <w:sz w:val="24"/>
          <w:szCs w:val="24"/>
        </w:rPr>
        <w:t>M</w:t>
      </w:r>
      <w:r w:rsidRPr="00234952">
        <w:rPr>
          <w:rFonts w:ascii="Arial" w:hAnsi="Arial" w:cs="Arial"/>
          <w:sz w:val="24"/>
          <w:szCs w:val="24"/>
        </w:rPr>
        <w:t xml:space="preserve">alignant </w:t>
      </w:r>
      <w:r w:rsidR="00411C70" w:rsidRPr="00234952">
        <w:rPr>
          <w:rFonts w:ascii="Arial" w:hAnsi="Arial" w:cs="Arial"/>
          <w:sz w:val="24"/>
          <w:szCs w:val="24"/>
        </w:rPr>
        <w:t>T</w:t>
      </w:r>
      <w:r w:rsidRPr="00234952">
        <w:rPr>
          <w:rFonts w:ascii="Arial" w:hAnsi="Arial" w:cs="Arial"/>
          <w:sz w:val="24"/>
          <w:szCs w:val="24"/>
        </w:rPr>
        <w:t>umours</w:t>
      </w:r>
      <w:r w:rsidR="00411C70" w:rsidRPr="00234952">
        <w:rPr>
          <w:rFonts w:ascii="Arial" w:hAnsi="Arial" w:cs="Arial"/>
          <w:sz w:val="24"/>
          <w:szCs w:val="24"/>
        </w:rPr>
        <w:t>”</w:t>
      </w:r>
      <w:r w:rsidRPr="00234952">
        <w:rPr>
          <w:rFonts w:ascii="Arial" w:hAnsi="Arial" w:cs="Arial"/>
          <w:sz w:val="24"/>
          <w:szCs w:val="24"/>
        </w:rPr>
        <w:t xml:space="preserve"> of the UICC</w:t>
      </w:r>
      <w:r w:rsidR="008D5724" w:rsidRPr="00234952">
        <w:rPr>
          <w:rFonts w:ascii="Arial" w:hAnsi="Arial" w:cs="Arial"/>
          <w:sz w:val="24"/>
          <w:szCs w:val="24"/>
        </w:rPr>
        <w:t xml:space="preserve"> with the respective exact definition?</w:t>
      </w:r>
    </w:p>
    <w:p w14:paraId="3019FB23" w14:textId="01230B3D" w:rsidR="00BC0556" w:rsidRPr="00234952" w:rsidRDefault="00BC0556" w:rsidP="006D0971">
      <w:pPr>
        <w:spacing w:line="360" w:lineRule="auto"/>
        <w:ind w:left="5664"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yes</w:t>
      </w:r>
      <w:r w:rsidRPr="00234952">
        <w:rPr>
          <w:rFonts w:ascii="Arial" w:hAnsi="Arial" w:cs="Arial"/>
          <w:sz w:val="24"/>
          <w:szCs w:val="24"/>
        </w:rPr>
        <w:tab/>
      </w:r>
      <w:r w:rsidRPr="00234952">
        <w:rPr>
          <w:rFonts w:ascii="Arial" w:hAnsi="Arial" w:cs="Arial"/>
          <w:sz w:val="24"/>
          <w:szCs w:val="24"/>
        </w:rPr>
        <w:tab/>
      </w:r>
      <w:r w:rsidRPr="00234952">
        <w:rPr>
          <w:rFonts w:ascii="Arial" w:hAnsi="Arial" w:cs="Arial"/>
          <w:sz w:val="24"/>
          <w:szCs w:val="24"/>
        </w:rPr>
        <w:tab/>
        <w:t>no</w:t>
      </w:r>
    </w:p>
    <w:p w14:paraId="6FC447B3" w14:textId="26D231B6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X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7FFA3FF" w14:textId="232D205B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05436527" w14:textId="685A51D7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&gt;1mm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058C31C8" w14:textId="36F8524F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≤1mm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6E5E8A5D" w14:textId="5EABF6B1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3BEF0147" w14:textId="338FAD71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B10E56C" w14:textId="6F4B6352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a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323E37E7" w14:textId="1A067185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b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17F36054" w14:textId="28450654" w:rsidR="00BC0556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lastRenderedPageBreak/>
        <w:t>R2c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44358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 w:rsidR="006D097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AF8250E" w14:textId="77CCC4DE" w:rsidR="00C11AF7" w:rsidRPr="00234952" w:rsidRDefault="00C11AF7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C24E52E" w14:textId="23AF6C2A" w:rsidR="00C11AF7" w:rsidRPr="00234952" w:rsidRDefault="00437C4B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6.</w:t>
      </w:r>
      <w:r w:rsidR="009F1423" w:rsidRPr="00234952">
        <w:rPr>
          <w:rFonts w:ascii="Arial" w:hAnsi="Arial" w:cs="Arial"/>
          <w:sz w:val="24"/>
          <w:szCs w:val="24"/>
        </w:rPr>
        <w:t xml:space="preserve"> </w:t>
      </w:r>
      <w:r w:rsidR="00C11AF7" w:rsidRPr="00234952">
        <w:rPr>
          <w:rFonts w:ascii="Arial" w:hAnsi="Arial" w:cs="Arial"/>
          <w:sz w:val="24"/>
          <w:szCs w:val="24"/>
        </w:rPr>
        <w:t>Which of the following R</w:t>
      </w:r>
      <w:r w:rsidR="00D31EDA" w:rsidRPr="00234952">
        <w:rPr>
          <w:rFonts w:ascii="Arial" w:hAnsi="Arial" w:cs="Arial"/>
          <w:sz w:val="24"/>
          <w:szCs w:val="24"/>
        </w:rPr>
        <w:t xml:space="preserve"> </w:t>
      </w:r>
      <w:r w:rsidR="00C11AF7" w:rsidRPr="00234952">
        <w:rPr>
          <w:rFonts w:ascii="Arial" w:hAnsi="Arial" w:cs="Arial"/>
          <w:sz w:val="24"/>
          <w:szCs w:val="24"/>
        </w:rPr>
        <w:t xml:space="preserve">categories of the </w:t>
      </w:r>
      <w:r w:rsidR="00374F8E" w:rsidRPr="00234952">
        <w:rPr>
          <w:rFonts w:ascii="Arial" w:hAnsi="Arial" w:cs="Arial"/>
          <w:sz w:val="24"/>
          <w:szCs w:val="24"/>
        </w:rPr>
        <w:t>“TNM Classification of Malignant Tumours”</w:t>
      </w:r>
      <w:r w:rsidR="00C11AF7" w:rsidRPr="00234952">
        <w:rPr>
          <w:rFonts w:ascii="Arial" w:hAnsi="Arial" w:cs="Arial"/>
          <w:sz w:val="24"/>
          <w:szCs w:val="24"/>
        </w:rPr>
        <w:t xml:space="preserve"> of the UICC do you use in your daily clinical routine?</w:t>
      </w:r>
    </w:p>
    <w:p w14:paraId="009D78FF" w14:textId="77777777" w:rsidR="006D0971" w:rsidRPr="00234952" w:rsidRDefault="006D0971" w:rsidP="006D0971">
      <w:pPr>
        <w:spacing w:line="360" w:lineRule="auto"/>
        <w:ind w:left="5664" w:firstLine="708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yes</w:t>
      </w:r>
      <w:r w:rsidRPr="00234952">
        <w:rPr>
          <w:rFonts w:ascii="Arial" w:hAnsi="Arial" w:cs="Arial"/>
          <w:sz w:val="24"/>
          <w:szCs w:val="24"/>
        </w:rPr>
        <w:tab/>
      </w:r>
      <w:r w:rsidRPr="00234952">
        <w:rPr>
          <w:rFonts w:ascii="Arial" w:hAnsi="Arial" w:cs="Arial"/>
          <w:sz w:val="24"/>
          <w:szCs w:val="24"/>
        </w:rPr>
        <w:tab/>
      </w:r>
      <w:r w:rsidRPr="00234952">
        <w:rPr>
          <w:rFonts w:ascii="Arial" w:hAnsi="Arial" w:cs="Arial"/>
          <w:sz w:val="24"/>
          <w:szCs w:val="24"/>
        </w:rPr>
        <w:tab/>
        <w:t>no</w:t>
      </w:r>
    </w:p>
    <w:p w14:paraId="34378C01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X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202D323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16AC3B6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&gt;1mm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07E3051F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0≤1mm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2B482E3C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0B228193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45D1ACB5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a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17DB8076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b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5ADBE723" w14:textId="77777777" w:rsidR="006D0971" w:rsidRPr="00234952" w:rsidRDefault="006D0971" w:rsidP="006D0971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R2c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□</w:t>
      </w:r>
    </w:p>
    <w:p w14:paraId="632C0D4E" w14:textId="2C074A4B" w:rsidR="008D5724" w:rsidRPr="00234952" w:rsidRDefault="008D5724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4210C00" w14:textId="6096A2CC" w:rsidR="00C7799C" w:rsidRPr="00234952" w:rsidRDefault="00C7799C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7. Do you</w:t>
      </w:r>
      <w:r w:rsidR="00760AA5" w:rsidRPr="00234952">
        <w:rPr>
          <w:rFonts w:ascii="Arial" w:hAnsi="Arial" w:cs="Arial"/>
          <w:sz w:val="24"/>
          <w:szCs w:val="24"/>
        </w:rPr>
        <w:t xml:space="preserve"> consider</w:t>
      </w:r>
      <w:r w:rsidRPr="00234952">
        <w:rPr>
          <w:rFonts w:ascii="Arial" w:hAnsi="Arial" w:cs="Arial"/>
          <w:sz w:val="24"/>
          <w:szCs w:val="24"/>
        </w:rPr>
        <w:t xml:space="preserve"> the description of the R</w:t>
      </w:r>
      <w:r w:rsidR="009F1423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categories of the </w:t>
      </w:r>
      <w:r w:rsidR="009F1423" w:rsidRPr="00234952">
        <w:rPr>
          <w:rFonts w:ascii="Arial" w:hAnsi="Arial" w:cs="Arial"/>
          <w:sz w:val="24"/>
          <w:szCs w:val="24"/>
        </w:rPr>
        <w:t>“TNM Classification of Malignant Tumours”</w:t>
      </w:r>
      <w:r w:rsidRPr="00234952">
        <w:rPr>
          <w:rFonts w:ascii="Arial" w:hAnsi="Arial" w:cs="Arial"/>
          <w:sz w:val="24"/>
          <w:szCs w:val="24"/>
        </w:rPr>
        <w:t xml:space="preserve"> of the UICC as clearly defined?</w:t>
      </w:r>
    </w:p>
    <w:p w14:paraId="22D618D8" w14:textId="65772CDB" w:rsidR="00C7799C" w:rsidRPr="00234952" w:rsidRDefault="00BC0556" w:rsidP="009333D9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7799C" w:rsidRPr="00234952">
        <w:rPr>
          <w:rFonts w:ascii="Arial" w:hAnsi="Arial" w:cs="Arial"/>
          <w:sz w:val="24"/>
          <w:szCs w:val="24"/>
        </w:rPr>
        <w:t>yes</w:t>
      </w:r>
    </w:p>
    <w:p w14:paraId="32AF734A" w14:textId="132956D0" w:rsidR="00AD05DE" w:rsidRPr="00234952" w:rsidRDefault="00BC0556" w:rsidP="009333D9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C7799C" w:rsidRPr="00234952">
        <w:rPr>
          <w:rFonts w:ascii="Arial" w:hAnsi="Arial" w:cs="Arial"/>
          <w:sz w:val="24"/>
          <w:szCs w:val="24"/>
        </w:rPr>
        <w:t>no</w:t>
      </w:r>
    </w:p>
    <w:p w14:paraId="72407352" w14:textId="77777777" w:rsidR="008041FB" w:rsidRPr="00234952" w:rsidRDefault="008041FB" w:rsidP="00234952">
      <w:pPr>
        <w:spacing w:line="360" w:lineRule="auto"/>
        <w:ind w:left="708" w:firstLine="708"/>
        <w:jc w:val="both"/>
        <w:rPr>
          <w:rFonts w:ascii="Arial" w:hAnsi="Arial" w:cs="Arial"/>
          <w:sz w:val="24"/>
          <w:szCs w:val="24"/>
        </w:rPr>
      </w:pPr>
    </w:p>
    <w:p w14:paraId="691C7478" w14:textId="286517D5" w:rsidR="00AD05DE" w:rsidRPr="00234952" w:rsidRDefault="00AD05DE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A8. Do you consider the description of the R</w:t>
      </w:r>
      <w:r w:rsidR="00FE0F8F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categories of the </w:t>
      </w:r>
      <w:r w:rsidR="00FE0F8F" w:rsidRPr="00234952">
        <w:rPr>
          <w:rFonts w:ascii="Arial" w:hAnsi="Arial" w:cs="Arial"/>
          <w:sz w:val="24"/>
          <w:szCs w:val="24"/>
        </w:rPr>
        <w:t>“TNM Classification of Malignant Tumours”</w:t>
      </w:r>
      <w:r w:rsidRPr="00234952">
        <w:rPr>
          <w:rFonts w:ascii="Arial" w:hAnsi="Arial" w:cs="Arial"/>
          <w:sz w:val="24"/>
          <w:szCs w:val="24"/>
        </w:rPr>
        <w:t xml:space="preserve"> of the UICC in practice as</w:t>
      </w:r>
    </w:p>
    <w:p w14:paraId="03AD1203" w14:textId="6A9B0010" w:rsidR="00AD05DE" w:rsidRPr="00234952" w:rsidRDefault="00BC0556" w:rsidP="009333D9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AD05DE" w:rsidRPr="00234952">
        <w:rPr>
          <w:rFonts w:ascii="Arial" w:hAnsi="Arial" w:cs="Arial"/>
          <w:sz w:val="24"/>
          <w:szCs w:val="24"/>
        </w:rPr>
        <w:t>satisfactory</w:t>
      </w:r>
    </w:p>
    <w:p w14:paraId="77885B79" w14:textId="52B6ED3D" w:rsidR="00AD05DE" w:rsidRPr="00234952" w:rsidRDefault="00BC0556" w:rsidP="009333D9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AD05DE" w:rsidRPr="00234952">
        <w:rPr>
          <w:rFonts w:ascii="Arial" w:hAnsi="Arial" w:cs="Arial"/>
          <w:sz w:val="24"/>
          <w:szCs w:val="24"/>
        </w:rPr>
        <w:t>not satisfactory</w:t>
      </w:r>
    </w:p>
    <w:p w14:paraId="0E7776A7" w14:textId="180FA496" w:rsidR="00DD064F" w:rsidRPr="00234952" w:rsidRDefault="00DD064F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2E1087E" w14:textId="06F17EA4" w:rsidR="00DD064F" w:rsidRPr="00234952" w:rsidRDefault="00DD064F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 xml:space="preserve">A9. Who do you think should </w:t>
      </w:r>
      <w:r w:rsidR="00B2586C" w:rsidRPr="00234952">
        <w:rPr>
          <w:rFonts w:ascii="Arial" w:hAnsi="Arial" w:cs="Arial"/>
          <w:sz w:val="24"/>
          <w:szCs w:val="24"/>
        </w:rPr>
        <w:t xml:space="preserve">carry out </w:t>
      </w:r>
      <w:r w:rsidRPr="00234952">
        <w:rPr>
          <w:rFonts w:ascii="Arial" w:hAnsi="Arial" w:cs="Arial"/>
          <w:sz w:val="24"/>
          <w:szCs w:val="24"/>
        </w:rPr>
        <w:t>the R</w:t>
      </w:r>
      <w:r w:rsidR="00B2586C" w:rsidRPr="00234952">
        <w:rPr>
          <w:rFonts w:ascii="Arial" w:hAnsi="Arial" w:cs="Arial"/>
          <w:sz w:val="24"/>
          <w:szCs w:val="24"/>
        </w:rPr>
        <w:t xml:space="preserve"> C</w:t>
      </w:r>
      <w:r w:rsidRPr="00234952">
        <w:rPr>
          <w:rFonts w:ascii="Arial" w:hAnsi="Arial" w:cs="Arial"/>
          <w:sz w:val="24"/>
          <w:szCs w:val="24"/>
        </w:rPr>
        <w:t>lassification?</w:t>
      </w:r>
    </w:p>
    <w:p w14:paraId="7E0F93F3" w14:textId="3B3F37F2" w:rsidR="00DD064F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□ </w:t>
      </w:r>
      <w:r w:rsidR="00DD064F" w:rsidRPr="00234952">
        <w:rPr>
          <w:rFonts w:ascii="Arial" w:hAnsi="Arial" w:cs="Arial"/>
          <w:sz w:val="24"/>
          <w:szCs w:val="24"/>
        </w:rPr>
        <w:t>Pathologist</w:t>
      </w:r>
    </w:p>
    <w:p w14:paraId="36ABCABD" w14:textId="5F4E5D3C" w:rsidR="00DD064F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DD064F" w:rsidRPr="00234952">
        <w:rPr>
          <w:rFonts w:ascii="Arial" w:hAnsi="Arial" w:cs="Arial"/>
          <w:sz w:val="24"/>
          <w:szCs w:val="24"/>
        </w:rPr>
        <w:t>Surgeon (surgeon/ gynaecologist)</w:t>
      </w:r>
    </w:p>
    <w:p w14:paraId="71746DEF" w14:textId="77777777" w:rsidR="004E0F80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DD064F" w:rsidRPr="00234952">
        <w:rPr>
          <w:rFonts w:ascii="Arial" w:hAnsi="Arial" w:cs="Arial"/>
          <w:sz w:val="24"/>
          <w:szCs w:val="24"/>
        </w:rPr>
        <w:t>Oncologist</w:t>
      </w:r>
    </w:p>
    <w:p w14:paraId="5503A2A5" w14:textId="3ACD4FA0" w:rsidR="00DD064F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DD064F" w:rsidRPr="00234952">
        <w:rPr>
          <w:rFonts w:ascii="Arial" w:hAnsi="Arial" w:cs="Arial"/>
          <w:sz w:val="24"/>
          <w:szCs w:val="24"/>
        </w:rPr>
        <w:t xml:space="preserve">The attending physician who is most familiar with the patient's medical history </w:t>
      </w:r>
    </w:p>
    <w:p w14:paraId="2B29BFA6" w14:textId="0BE576C1" w:rsidR="00DD064F" w:rsidRPr="00234952" w:rsidRDefault="00BC0556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DD064F" w:rsidRPr="00234952">
        <w:rPr>
          <w:rFonts w:ascii="Arial" w:hAnsi="Arial" w:cs="Arial"/>
          <w:sz w:val="24"/>
          <w:szCs w:val="24"/>
        </w:rPr>
        <w:t>Together interdisciplinary in the tumour board</w:t>
      </w:r>
    </w:p>
    <w:p w14:paraId="66C98195" w14:textId="7138ECAA" w:rsidR="00B670E5" w:rsidRPr="00234952" w:rsidRDefault="00B670E5" w:rsidP="00234952">
      <w:pPr>
        <w:spacing w:line="360" w:lineRule="auto"/>
        <w:ind w:left="708" w:firstLine="708"/>
        <w:jc w:val="both"/>
        <w:rPr>
          <w:rFonts w:ascii="Arial" w:hAnsi="Arial" w:cs="Arial"/>
          <w:sz w:val="24"/>
          <w:szCs w:val="24"/>
        </w:rPr>
      </w:pPr>
    </w:p>
    <w:p w14:paraId="40A174CA" w14:textId="2867048E" w:rsidR="00C336F8" w:rsidRPr="00234952" w:rsidRDefault="00B670E5" w:rsidP="00234952">
      <w:pPr>
        <w:pStyle w:val="Textkrper"/>
        <w:spacing w:after="0" w:line="360" w:lineRule="auto"/>
        <w:rPr>
          <w:rFonts w:ascii="Arial" w:hAnsi="Arial" w:cs="Arial"/>
          <w:szCs w:val="24"/>
          <w:lang w:val="en-GB" w:eastAsia="de-DE"/>
        </w:rPr>
      </w:pPr>
      <w:r w:rsidRPr="00234952">
        <w:rPr>
          <w:rFonts w:ascii="Arial" w:hAnsi="Arial" w:cs="Arial"/>
          <w:szCs w:val="24"/>
          <w:lang w:val="en-GB"/>
        </w:rPr>
        <w:t xml:space="preserve">B1. </w:t>
      </w:r>
      <w:r w:rsidR="0033573B">
        <w:rPr>
          <w:rFonts w:ascii="Arial" w:hAnsi="Arial" w:cs="Arial"/>
          <w:szCs w:val="24"/>
          <w:lang w:val="en-GB"/>
        </w:rPr>
        <w:t>Besides</w:t>
      </w:r>
      <w:r w:rsidR="00EE6193" w:rsidRPr="00234952">
        <w:rPr>
          <w:rFonts w:ascii="Arial" w:hAnsi="Arial" w:cs="Arial"/>
          <w:szCs w:val="24"/>
          <w:lang w:val="en-GB"/>
        </w:rPr>
        <w:t xml:space="preserve"> the assessment of the </w:t>
      </w:r>
      <w:r w:rsidR="00B95FC2" w:rsidRPr="00234952">
        <w:rPr>
          <w:rFonts w:ascii="Arial" w:hAnsi="Arial" w:cs="Arial"/>
          <w:szCs w:val="24"/>
          <w:lang w:val="en-GB"/>
        </w:rPr>
        <w:t>resection margin</w:t>
      </w:r>
      <w:r w:rsidR="00EE6193" w:rsidRPr="00234952">
        <w:rPr>
          <w:rFonts w:ascii="Arial" w:hAnsi="Arial" w:cs="Arial"/>
          <w:szCs w:val="24"/>
          <w:lang w:val="en-GB"/>
        </w:rPr>
        <w:t xml:space="preserve">, is there </w:t>
      </w:r>
      <w:r w:rsidR="00C336F8" w:rsidRPr="00234952">
        <w:rPr>
          <w:rFonts w:ascii="Arial" w:hAnsi="Arial" w:cs="Arial"/>
          <w:szCs w:val="24"/>
          <w:lang w:val="en-GB"/>
        </w:rPr>
        <w:t>any additional information required for an R0 category</w:t>
      </w:r>
      <w:r w:rsidR="00B95FC2" w:rsidRPr="00234952">
        <w:rPr>
          <w:rFonts w:ascii="Arial" w:hAnsi="Arial" w:cs="Arial"/>
          <w:szCs w:val="24"/>
          <w:lang w:val="en-GB" w:eastAsia="de-DE"/>
        </w:rPr>
        <w:t>?</w:t>
      </w:r>
    </w:p>
    <w:p w14:paraId="7C4DD9CC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yes</w:t>
      </w:r>
    </w:p>
    <w:p w14:paraId="51A95434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no</w:t>
      </w:r>
    </w:p>
    <w:p w14:paraId="5BF9CEE5" w14:textId="77777777" w:rsidR="009637D8" w:rsidRPr="00234952" w:rsidRDefault="009637D8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4ABA7AF" w14:textId="1503298F" w:rsidR="009637D8" w:rsidRPr="00234952" w:rsidRDefault="009637D8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B2. Which R</w:t>
      </w:r>
      <w:r w:rsidR="00F73BB4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category would you assign, for a breast </w:t>
      </w:r>
      <w:r w:rsidR="00EE6F98" w:rsidRPr="00234952">
        <w:rPr>
          <w:rFonts w:ascii="Arial" w:hAnsi="Arial" w:cs="Arial"/>
          <w:sz w:val="24"/>
          <w:szCs w:val="24"/>
        </w:rPr>
        <w:t>resection</w:t>
      </w:r>
      <w:r w:rsidRPr="00234952">
        <w:rPr>
          <w:rFonts w:ascii="Arial" w:hAnsi="Arial" w:cs="Arial"/>
          <w:sz w:val="24"/>
          <w:szCs w:val="24"/>
        </w:rPr>
        <w:t xml:space="preserve"> specimen </w:t>
      </w:r>
      <w:r w:rsidR="00EE6F98" w:rsidRPr="00234952">
        <w:rPr>
          <w:rFonts w:ascii="Arial" w:hAnsi="Arial" w:cs="Arial"/>
          <w:sz w:val="24"/>
          <w:szCs w:val="24"/>
        </w:rPr>
        <w:t>with</w:t>
      </w:r>
      <w:r w:rsidRPr="00234952">
        <w:rPr>
          <w:rFonts w:ascii="Arial" w:hAnsi="Arial" w:cs="Arial"/>
          <w:sz w:val="24"/>
          <w:szCs w:val="24"/>
        </w:rPr>
        <w:t xml:space="preserve"> an invasive breast carcinoma with a tumour-free resection margin and a positive completely removed sentinel lymph node, but without an axillary </w:t>
      </w:r>
      <w:r w:rsidR="00C336F8" w:rsidRPr="00234952">
        <w:rPr>
          <w:rFonts w:ascii="Arial" w:hAnsi="Arial" w:cs="Arial"/>
          <w:sz w:val="24"/>
          <w:szCs w:val="24"/>
        </w:rPr>
        <w:t>dissection</w:t>
      </w:r>
      <w:r w:rsidRPr="00234952">
        <w:rPr>
          <w:rFonts w:ascii="Arial" w:hAnsi="Arial" w:cs="Arial"/>
          <w:sz w:val="24"/>
          <w:szCs w:val="24"/>
        </w:rPr>
        <w:t>?</w:t>
      </w:r>
    </w:p>
    <w:p w14:paraId="01DEF06A" w14:textId="644B42A7" w:rsidR="00980BBC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980BBC" w:rsidRPr="00234952">
        <w:rPr>
          <w:rFonts w:ascii="Arial" w:hAnsi="Arial" w:cs="Arial"/>
          <w:sz w:val="24"/>
          <w:szCs w:val="24"/>
        </w:rPr>
        <w:t>RX</w:t>
      </w:r>
    </w:p>
    <w:p w14:paraId="60B9BD4A" w14:textId="3B26408F" w:rsidR="00980BBC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980BBC" w:rsidRPr="00234952">
        <w:rPr>
          <w:rFonts w:ascii="Arial" w:hAnsi="Arial" w:cs="Arial"/>
          <w:sz w:val="24"/>
          <w:szCs w:val="24"/>
        </w:rPr>
        <w:t>R0</w:t>
      </w:r>
    </w:p>
    <w:p w14:paraId="509FB539" w14:textId="1D642064" w:rsidR="00980BBC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980BBC" w:rsidRPr="00234952">
        <w:rPr>
          <w:rFonts w:ascii="Arial" w:hAnsi="Arial" w:cs="Arial"/>
          <w:sz w:val="24"/>
          <w:szCs w:val="24"/>
        </w:rPr>
        <w:t>R1</w:t>
      </w:r>
    </w:p>
    <w:p w14:paraId="19F8276C" w14:textId="6FE42E8C" w:rsidR="00980BBC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980BBC" w:rsidRPr="00234952">
        <w:rPr>
          <w:rFonts w:ascii="Arial" w:hAnsi="Arial" w:cs="Arial"/>
          <w:sz w:val="24"/>
          <w:szCs w:val="24"/>
        </w:rPr>
        <w:t>R2</w:t>
      </w:r>
    </w:p>
    <w:p w14:paraId="110BC13C" w14:textId="4F4C4DED" w:rsidR="00B670E5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980BBC" w:rsidRPr="00234952">
        <w:rPr>
          <w:rFonts w:ascii="Arial" w:hAnsi="Arial" w:cs="Arial"/>
          <w:sz w:val="24"/>
          <w:szCs w:val="24"/>
        </w:rPr>
        <w:t>no R category can be assigned</w:t>
      </w:r>
    </w:p>
    <w:p w14:paraId="18B5A92C" w14:textId="0C27C9CA" w:rsidR="003A46D0" w:rsidRPr="00234952" w:rsidRDefault="003A46D0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7815EFA" w14:textId="51066F57" w:rsidR="003A46D0" w:rsidRPr="00234952" w:rsidRDefault="003A46D0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B3. In your opinion, which R</w:t>
      </w:r>
      <w:r w:rsidR="00F73BB4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category is assigned </w:t>
      </w:r>
      <w:r w:rsidR="001C1C81" w:rsidRPr="00234952">
        <w:rPr>
          <w:rFonts w:ascii="Arial" w:hAnsi="Arial" w:cs="Arial"/>
          <w:sz w:val="24"/>
          <w:szCs w:val="24"/>
        </w:rPr>
        <w:t xml:space="preserve">if </w:t>
      </w:r>
      <w:r w:rsidRPr="00234952">
        <w:rPr>
          <w:rFonts w:ascii="Arial" w:hAnsi="Arial" w:cs="Arial"/>
          <w:sz w:val="24"/>
          <w:szCs w:val="24"/>
        </w:rPr>
        <w:t>the</w:t>
      </w:r>
      <w:r w:rsidR="003E417F" w:rsidRPr="00234952">
        <w:rPr>
          <w:rFonts w:ascii="Arial" w:hAnsi="Arial" w:cs="Arial"/>
          <w:sz w:val="24"/>
          <w:szCs w:val="24"/>
        </w:rPr>
        <w:t xml:space="preserve"> </w:t>
      </w:r>
      <w:r w:rsidR="003610E1" w:rsidRPr="00234952">
        <w:rPr>
          <w:rFonts w:ascii="Arial" w:hAnsi="Arial" w:cs="Arial"/>
          <w:sz w:val="24"/>
          <w:szCs w:val="24"/>
        </w:rPr>
        <w:t xml:space="preserve">resection </w:t>
      </w:r>
      <w:r w:rsidRPr="00234952">
        <w:rPr>
          <w:rFonts w:ascii="Arial" w:hAnsi="Arial" w:cs="Arial"/>
          <w:sz w:val="24"/>
          <w:szCs w:val="24"/>
        </w:rPr>
        <w:t>specimen is sent in several parts?</w:t>
      </w:r>
    </w:p>
    <w:p w14:paraId="646C6379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2D310CF3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4DCA80A5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6CB626E2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22FEB05A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172E0496" w14:textId="5B72B599" w:rsidR="00812F80" w:rsidRPr="00234952" w:rsidRDefault="00812F80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DE323D7" w14:textId="5FEA2D13" w:rsidR="00163FE3" w:rsidRPr="00234952" w:rsidRDefault="00163FE3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B4. In your opinion, which R</w:t>
      </w:r>
      <w:r w:rsidR="00F73BB4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category is assigned </w:t>
      </w:r>
      <w:r w:rsidR="001C1C81" w:rsidRPr="00234952">
        <w:rPr>
          <w:rFonts w:ascii="Arial" w:hAnsi="Arial" w:cs="Arial"/>
          <w:sz w:val="24"/>
          <w:szCs w:val="24"/>
        </w:rPr>
        <w:t>if</w:t>
      </w:r>
      <w:r w:rsidRPr="00234952">
        <w:rPr>
          <w:rFonts w:ascii="Arial" w:hAnsi="Arial" w:cs="Arial"/>
          <w:sz w:val="24"/>
          <w:szCs w:val="24"/>
        </w:rPr>
        <w:t xml:space="preserve"> the surgical specimen shows a multiple torn surface with partially poorly assessable resection margins?</w:t>
      </w:r>
    </w:p>
    <w:p w14:paraId="43F52CE6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2FC8398A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2F542FA3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4BB44526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5DCDA0D7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0D4D5C6F" w14:textId="77777777" w:rsidR="001C1C81" w:rsidRPr="00234952" w:rsidRDefault="001C1C81" w:rsidP="00234952">
      <w:pPr>
        <w:spacing w:line="360" w:lineRule="auto"/>
        <w:ind w:left="708" w:firstLine="708"/>
        <w:jc w:val="both"/>
        <w:rPr>
          <w:rFonts w:ascii="Arial" w:hAnsi="Arial" w:cs="Arial"/>
          <w:sz w:val="24"/>
          <w:szCs w:val="24"/>
        </w:rPr>
      </w:pPr>
    </w:p>
    <w:p w14:paraId="1C34DDAA" w14:textId="6418340D" w:rsidR="00AE10FF" w:rsidRPr="00234952" w:rsidRDefault="00AE10FF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B5. In your opinion, which R category can be assigned</w:t>
      </w:r>
      <w:r w:rsidR="001C1C81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>if no tumour is detectable in a surgical specimen after neoadjuvant therapy?</w:t>
      </w:r>
    </w:p>
    <w:p w14:paraId="1D71BC91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2F5BB821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6CB39F54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41F45572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557EE109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7E7D003F" w14:textId="3F26414A" w:rsidR="00116B81" w:rsidRPr="00301147" w:rsidRDefault="00116B81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04EB23F" w14:textId="48222698" w:rsidR="00116B81" w:rsidRPr="00234952" w:rsidRDefault="00116B81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B6. In your opinion, which R category can be assigned</w:t>
      </w:r>
      <w:r w:rsidR="007D622D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if the scarred and </w:t>
      </w:r>
      <w:r w:rsidR="00E172BD" w:rsidRPr="00234952">
        <w:rPr>
          <w:rFonts w:ascii="Arial" w:hAnsi="Arial" w:cs="Arial"/>
          <w:sz w:val="24"/>
          <w:szCs w:val="24"/>
        </w:rPr>
        <w:t>now</w:t>
      </w:r>
      <w:r w:rsidRPr="00234952">
        <w:rPr>
          <w:rFonts w:ascii="Arial" w:hAnsi="Arial" w:cs="Arial"/>
          <w:sz w:val="24"/>
          <w:szCs w:val="24"/>
        </w:rPr>
        <w:t xml:space="preserve"> tumour-free area of the primary tumour</w:t>
      </w:r>
      <w:r w:rsidR="006C2A33" w:rsidRPr="00234952">
        <w:rPr>
          <w:rFonts w:ascii="Arial" w:hAnsi="Arial" w:cs="Arial"/>
          <w:sz w:val="24"/>
          <w:szCs w:val="24"/>
        </w:rPr>
        <w:t xml:space="preserve"> after neoadjuvant therapy</w:t>
      </w:r>
      <w:r w:rsidR="00E172BD" w:rsidRPr="00234952">
        <w:rPr>
          <w:rFonts w:ascii="Arial" w:hAnsi="Arial" w:cs="Arial"/>
          <w:sz w:val="24"/>
          <w:szCs w:val="24"/>
        </w:rPr>
        <w:t xml:space="preserve"> is</w:t>
      </w:r>
      <w:r w:rsidRPr="00234952">
        <w:rPr>
          <w:rFonts w:ascii="Arial" w:hAnsi="Arial" w:cs="Arial"/>
          <w:sz w:val="24"/>
          <w:szCs w:val="24"/>
        </w:rPr>
        <w:t xml:space="preserve"> </w:t>
      </w:r>
      <w:r w:rsidR="00E172BD" w:rsidRPr="00234952">
        <w:rPr>
          <w:rFonts w:ascii="Arial" w:hAnsi="Arial" w:cs="Arial"/>
          <w:sz w:val="24"/>
          <w:szCs w:val="24"/>
        </w:rPr>
        <w:t>located at the resection</w:t>
      </w:r>
      <w:r w:rsidR="006C2A33" w:rsidRPr="00234952">
        <w:rPr>
          <w:rFonts w:ascii="Arial" w:hAnsi="Arial" w:cs="Arial"/>
          <w:sz w:val="24"/>
          <w:szCs w:val="24"/>
        </w:rPr>
        <w:t xml:space="preserve"> margin</w:t>
      </w:r>
      <w:r w:rsidR="00E172BD" w:rsidRPr="00234952">
        <w:rPr>
          <w:rFonts w:ascii="Arial" w:hAnsi="Arial" w:cs="Arial"/>
          <w:sz w:val="24"/>
          <w:szCs w:val="24"/>
        </w:rPr>
        <w:t xml:space="preserve"> in a surgical specimen?</w:t>
      </w:r>
    </w:p>
    <w:p w14:paraId="47AD8369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66973706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5226BFE3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339C5815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0FEBF7B2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715E1347" w14:textId="55F401D2" w:rsidR="00D567A7" w:rsidRPr="00234952" w:rsidRDefault="00D567A7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lastRenderedPageBreak/>
        <w:t>B7. In your opinion, which R category can be assigned</w:t>
      </w:r>
      <w:r w:rsidR="00C857A8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>if</w:t>
      </w:r>
      <w:r w:rsidR="00C857A8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 xml:space="preserve">in a surgical </w:t>
      </w:r>
      <w:r w:rsidR="00287DB1" w:rsidRPr="00234952">
        <w:rPr>
          <w:rFonts w:ascii="Arial" w:hAnsi="Arial" w:cs="Arial"/>
          <w:sz w:val="24"/>
          <w:szCs w:val="24"/>
        </w:rPr>
        <w:t xml:space="preserve">specimen </w:t>
      </w:r>
      <w:r w:rsidRPr="00234952">
        <w:rPr>
          <w:rFonts w:ascii="Arial" w:hAnsi="Arial" w:cs="Arial"/>
          <w:sz w:val="24"/>
          <w:szCs w:val="24"/>
        </w:rPr>
        <w:t xml:space="preserve">after neoadjuvant therapy, there </w:t>
      </w:r>
      <w:r w:rsidR="00CB5C0E" w:rsidRPr="00234952">
        <w:rPr>
          <w:rFonts w:ascii="Arial" w:hAnsi="Arial" w:cs="Arial"/>
          <w:sz w:val="24"/>
          <w:szCs w:val="24"/>
        </w:rPr>
        <w:t xml:space="preserve">is a </w:t>
      </w:r>
      <w:r w:rsidRPr="00234952">
        <w:rPr>
          <w:rFonts w:ascii="Arial" w:hAnsi="Arial" w:cs="Arial"/>
          <w:sz w:val="24"/>
          <w:szCs w:val="24"/>
        </w:rPr>
        <w:t>largely scarred area of the primary tumour</w:t>
      </w:r>
      <w:r w:rsidR="00FF69F3">
        <w:rPr>
          <w:rFonts w:ascii="Arial" w:hAnsi="Arial" w:cs="Arial"/>
          <w:sz w:val="24"/>
          <w:szCs w:val="24"/>
        </w:rPr>
        <w:t>.</w:t>
      </w:r>
      <w:r w:rsidRPr="00234952">
        <w:rPr>
          <w:rFonts w:ascii="Arial" w:hAnsi="Arial" w:cs="Arial"/>
          <w:sz w:val="24"/>
          <w:szCs w:val="24"/>
        </w:rPr>
        <w:t xml:space="preserve"> </w:t>
      </w:r>
      <w:r w:rsidR="00FF69F3">
        <w:rPr>
          <w:rFonts w:ascii="Arial" w:hAnsi="Arial" w:cs="Arial"/>
          <w:sz w:val="24"/>
          <w:szCs w:val="24"/>
        </w:rPr>
        <w:t>R</w:t>
      </w:r>
      <w:r w:rsidRPr="00234952">
        <w:rPr>
          <w:rFonts w:ascii="Arial" w:hAnsi="Arial" w:cs="Arial"/>
          <w:sz w:val="24"/>
          <w:szCs w:val="24"/>
        </w:rPr>
        <w:t>esidual tumour cell nests are distributed at a distance of 5 mm and more,</w:t>
      </w:r>
      <w:r w:rsidR="00CB5C0E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>the scarred tumour area is directly adjacent to the resection margin and the minimum distance</w:t>
      </w:r>
      <w:r w:rsidR="00287DB1" w:rsidRPr="00234952">
        <w:rPr>
          <w:rFonts w:ascii="Arial" w:hAnsi="Arial" w:cs="Arial"/>
          <w:sz w:val="24"/>
          <w:szCs w:val="24"/>
        </w:rPr>
        <w:t xml:space="preserve"> to the margin</w:t>
      </w:r>
      <w:r w:rsidRPr="00234952">
        <w:rPr>
          <w:rFonts w:ascii="Arial" w:hAnsi="Arial" w:cs="Arial"/>
          <w:sz w:val="24"/>
          <w:szCs w:val="24"/>
        </w:rPr>
        <w:t xml:space="preserve"> of the nearest</w:t>
      </w:r>
      <w:r w:rsidR="00287DB1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</w:rPr>
        <w:t>residual tumour cell nest is 2mm?</w:t>
      </w:r>
    </w:p>
    <w:p w14:paraId="7E996160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5D399F2D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069C7291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3AE3E9C3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548BA373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3F0FEA01" w14:textId="77777777" w:rsidR="00E35675" w:rsidRPr="00234952" w:rsidRDefault="00E35675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543E351" w14:textId="3F29BBA1" w:rsidR="00682086" w:rsidRPr="00234952" w:rsidRDefault="00682086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C1. R1 in breast surgery means (multiple answers possible):</w:t>
      </w:r>
    </w:p>
    <w:p w14:paraId="48748AAB" w14:textId="1BA5655F" w:rsidR="00682086" w:rsidRPr="00234952" w:rsidRDefault="00D44358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>invasive carcinoma</w:t>
      </w:r>
      <w:r w:rsidR="00FF69F3">
        <w:rPr>
          <w:rFonts w:ascii="Arial" w:hAnsi="Arial" w:cs="Arial"/>
          <w:sz w:val="24"/>
          <w:szCs w:val="24"/>
        </w:rPr>
        <w:t xml:space="preserve"> </w:t>
      </w:r>
      <w:r w:rsidR="00221835">
        <w:rPr>
          <w:rFonts w:ascii="Arial" w:hAnsi="Arial" w:cs="Arial"/>
          <w:sz w:val="24"/>
          <w:szCs w:val="24"/>
        </w:rPr>
        <w:t>at</w:t>
      </w:r>
      <w:r w:rsidR="00FF69F3">
        <w:rPr>
          <w:rFonts w:ascii="Arial" w:hAnsi="Arial" w:cs="Arial"/>
          <w:sz w:val="24"/>
          <w:szCs w:val="24"/>
        </w:rPr>
        <w:t xml:space="preserve"> inked margin</w:t>
      </w:r>
    </w:p>
    <w:p w14:paraId="39F89FDB" w14:textId="5505787D" w:rsidR="00682086" w:rsidRPr="00234952" w:rsidRDefault="00D44358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 xml:space="preserve">invasive carcinoma fractions of a millimetre </w:t>
      </w:r>
      <w:r w:rsidR="00FF69F3">
        <w:rPr>
          <w:rFonts w:ascii="Arial" w:hAnsi="Arial" w:cs="Arial"/>
          <w:sz w:val="24"/>
          <w:szCs w:val="24"/>
        </w:rPr>
        <w:t>to</w:t>
      </w:r>
      <w:r w:rsidR="00682086" w:rsidRPr="00234952">
        <w:rPr>
          <w:rFonts w:ascii="Arial" w:hAnsi="Arial" w:cs="Arial"/>
          <w:sz w:val="24"/>
          <w:szCs w:val="24"/>
        </w:rPr>
        <w:t xml:space="preserve"> the resection margin</w:t>
      </w:r>
    </w:p>
    <w:p w14:paraId="12197751" w14:textId="07FE9D74" w:rsidR="00682086" w:rsidRPr="00234952" w:rsidRDefault="00D44358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 xml:space="preserve">invasive carcinoma less than 2 mm </w:t>
      </w:r>
      <w:r w:rsidR="00FF69F3">
        <w:rPr>
          <w:rFonts w:ascii="Arial" w:hAnsi="Arial" w:cs="Arial"/>
          <w:sz w:val="24"/>
          <w:szCs w:val="24"/>
        </w:rPr>
        <w:t>to</w:t>
      </w:r>
      <w:r w:rsidR="00682086" w:rsidRPr="00234952">
        <w:rPr>
          <w:rFonts w:ascii="Arial" w:hAnsi="Arial" w:cs="Arial"/>
          <w:sz w:val="24"/>
          <w:szCs w:val="24"/>
        </w:rPr>
        <w:t xml:space="preserve"> the resection margin</w:t>
      </w:r>
    </w:p>
    <w:p w14:paraId="76032155" w14:textId="3F4C430B" w:rsidR="00682086" w:rsidRPr="00234952" w:rsidRDefault="00D44358" w:rsidP="00FF69F3">
      <w:pPr>
        <w:spacing w:line="360" w:lineRule="auto"/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>invasive carcinoma more than 2</w:t>
      </w:r>
      <w:r w:rsidR="000A0265">
        <w:rPr>
          <w:rFonts w:ascii="Arial" w:hAnsi="Arial" w:cs="Arial"/>
          <w:sz w:val="24"/>
          <w:szCs w:val="24"/>
        </w:rPr>
        <w:t xml:space="preserve"> </w:t>
      </w:r>
      <w:r w:rsidR="00682086" w:rsidRPr="00234952">
        <w:rPr>
          <w:rFonts w:ascii="Arial" w:hAnsi="Arial" w:cs="Arial"/>
          <w:sz w:val="24"/>
          <w:szCs w:val="24"/>
        </w:rPr>
        <w:t xml:space="preserve">mm </w:t>
      </w:r>
      <w:r w:rsidR="00FF69F3">
        <w:rPr>
          <w:rFonts w:ascii="Arial" w:hAnsi="Arial" w:cs="Arial"/>
          <w:sz w:val="24"/>
          <w:szCs w:val="24"/>
        </w:rPr>
        <w:t>to the resection margin</w:t>
      </w:r>
      <w:r w:rsidR="00682086" w:rsidRPr="00234952">
        <w:rPr>
          <w:rFonts w:ascii="Arial" w:hAnsi="Arial" w:cs="Arial"/>
          <w:sz w:val="24"/>
          <w:szCs w:val="24"/>
        </w:rPr>
        <w:t>, but DCIS at resection margin</w:t>
      </w:r>
    </w:p>
    <w:p w14:paraId="7122C1F2" w14:textId="66ADC963" w:rsidR="00682086" w:rsidRPr="00234952" w:rsidRDefault="00D44358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>DCIS</w:t>
      </w:r>
      <w:r w:rsidR="00FF69F3">
        <w:rPr>
          <w:rFonts w:ascii="Arial" w:hAnsi="Arial" w:cs="Arial"/>
          <w:sz w:val="24"/>
          <w:szCs w:val="24"/>
        </w:rPr>
        <w:t xml:space="preserve"> </w:t>
      </w:r>
      <w:r w:rsidR="00221835">
        <w:rPr>
          <w:rFonts w:ascii="Arial" w:hAnsi="Arial" w:cs="Arial"/>
          <w:sz w:val="24"/>
          <w:szCs w:val="24"/>
        </w:rPr>
        <w:t>at</w:t>
      </w:r>
      <w:r w:rsidR="00FF69F3">
        <w:rPr>
          <w:rFonts w:ascii="Arial" w:hAnsi="Arial" w:cs="Arial"/>
          <w:sz w:val="24"/>
          <w:szCs w:val="24"/>
        </w:rPr>
        <w:t xml:space="preserve"> inked margin</w:t>
      </w:r>
      <w:r w:rsidR="00682086" w:rsidRPr="00234952">
        <w:rPr>
          <w:rFonts w:ascii="Arial" w:hAnsi="Arial" w:cs="Arial"/>
          <w:sz w:val="24"/>
          <w:szCs w:val="24"/>
        </w:rPr>
        <w:t xml:space="preserve"> (without invasive tumour)</w:t>
      </w:r>
    </w:p>
    <w:p w14:paraId="091530EA" w14:textId="61E966EE" w:rsidR="00682086" w:rsidRPr="00234952" w:rsidRDefault="00D44358" w:rsidP="004E0F80">
      <w:pPr>
        <w:spacing w:line="36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="00682086" w:rsidRPr="00234952">
        <w:rPr>
          <w:rFonts w:ascii="Arial" w:hAnsi="Arial" w:cs="Arial"/>
          <w:sz w:val="24"/>
          <w:szCs w:val="24"/>
        </w:rPr>
        <w:t xml:space="preserve">DCIS (without invasive tumour) less than 2 mm </w:t>
      </w:r>
      <w:r w:rsidR="00FF69F3">
        <w:rPr>
          <w:rFonts w:ascii="Arial" w:hAnsi="Arial" w:cs="Arial"/>
          <w:sz w:val="24"/>
          <w:szCs w:val="24"/>
        </w:rPr>
        <w:t>to</w:t>
      </w:r>
      <w:r w:rsidR="00682086" w:rsidRPr="00234952">
        <w:rPr>
          <w:rFonts w:ascii="Arial" w:hAnsi="Arial" w:cs="Arial"/>
          <w:sz w:val="24"/>
          <w:szCs w:val="24"/>
        </w:rPr>
        <w:t xml:space="preserve"> the resection margin</w:t>
      </w:r>
    </w:p>
    <w:p w14:paraId="739B81D6" w14:textId="2FD0D339" w:rsidR="00F16356" w:rsidRPr="00234952" w:rsidRDefault="00F16356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071E6E" w14:textId="47DD8CD5" w:rsidR="00B7509C" w:rsidRPr="00234952" w:rsidRDefault="00B7509C" w:rsidP="0023495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4952">
        <w:rPr>
          <w:rFonts w:ascii="Arial" w:hAnsi="Arial" w:cs="Arial"/>
          <w:sz w:val="24"/>
          <w:szCs w:val="24"/>
        </w:rPr>
        <w:t>C2.</w:t>
      </w:r>
      <w:r w:rsidR="00C8759C" w:rsidRPr="00234952">
        <w:rPr>
          <w:rFonts w:ascii="Arial" w:hAnsi="Arial" w:cs="Arial"/>
          <w:sz w:val="24"/>
          <w:szCs w:val="24"/>
        </w:rPr>
        <w:t xml:space="preserve"> </w:t>
      </w:r>
      <w:r w:rsidRPr="00234952">
        <w:rPr>
          <w:rFonts w:ascii="Arial" w:hAnsi="Arial" w:cs="Arial"/>
          <w:sz w:val="24"/>
          <w:szCs w:val="24"/>
          <w:lang w:eastAsia="de-DE"/>
        </w:rPr>
        <w:t>Which R category</w:t>
      </w:r>
      <w:r w:rsidR="006C387E" w:rsidRPr="00234952">
        <w:rPr>
          <w:rFonts w:ascii="Arial" w:hAnsi="Arial" w:cs="Arial"/>
          <w:sz w:val="24"/>
          <w:szCs w:val="24"/>
          <w:lang w:eastAsia="de-DE"/>
        </w:rPr>
        <w:t xml:space="preserve"> </w:t>
      </w:r>
      <w:r w:rsidRPr="00234952">
        <w:rPr>
          <w:rFonts w:ascii="Arial" w:hAnsi="Arial" w:cs="Arial"/>
          <w:sz w:val="24"/>
          <w:szCs w:val="24"/>
          <w:lang w:eastAsia="de-DE"/>
        </w:rPr>
        <w:t xml:space="preserve">would you assign </w:t>
      </w:r>
      <w:r w:rsidRPr="00234952">
        <w:rPr>
          <w:rFonts w:ascii="Arial" w:hAnsi="Arial" w:cs="Arial"/>
          <w:sz w:val="24"/>
          <w:szCs w:val="24"/>
        </w:rPr>
        <w:t xml:space="preserve">for a neoadjuvant treated </w:t>
      </w:r>
      <w:r w:rsidRPr="00234952">
        <w:rPr>
          <w:rFonts w:ascii="Arial" w:hAnsi="Arial" w:cs="Arial"/>
          <w:sz w:val="24"/>
          <w:szCs w:val="24"/>
          <w:lang w:eastAsia="de-DE"/>
        </w:rPr>
        <w:t xml:space="preserve">breast carcinoma with disseminated growth pattern in the entire </w:t>
      </w:r>
      <w:r w:rsidR="00E35675" w:rsidRPr="00234952">
        <w:rPr>
          <w:rFonts w:ascii="Arial" w:hAnsi="Arial" w:cs="Arial"/>
          <w:sz w:val="24"/>
          <w:szCs w:val="24"/>
          <w:lang w:eastAsia="de-DE"/>
        </w:rPr>
        <w:t xml:space="preserve">resection </w:t>
      </w:r>
      <w:r w:rsidRPr="00234952">
        <w:rPr>
          <w:rFonts w:ascii="Arial" w:hAnsi="Arial" w:cs="Arial"/>
          <w:sz w:val="24"/>
          <w:szCs w:val="24"/>
          <w:lang w:eastAsia="de-DE"/>
        </w:rPr>
        <w:t xml:space="preserve">specimen (the </w:t>
      </w:r>
      <w:r w:rsidR="00921044" w:rsidRPr="00234952">
        <w:rPr>
          <w:rFonts w:ascii="Arial" w:hAnsi="Arial" w:cs="Arial"/>
          <w:sz w:val="24"/>
          <w:szCs w:val="24"/>
          <w:lang w:eastAsia="de-DE"/>
        </w:rPr>
        <w:t>single</w:t>
      </w:r>
      <w:r w:rsidRPr="00234952">
        <w:rPr>
          <w:rFonts w:ascii="Arial" w:hAnsi="Arial" w:cs="Arial"/>
          <w:sz w:val="24"/>
          <w:szCs w:val="24"/>
          <w:lang w:eastAsia="de-DE"/>
        </w:rPr>
        <w:t xml:space="preserve"> tumour cells do not reach the ink</w:t>
      </w:r>
      <w:r w:rsidR="00FF69F3">
        <w:rPr>
          <w:rFonts w:ascii="Arial" w:hAnsi="Arial" w:cs="Arial"/>
          <w:sz w:val="24"/>
          <w:szCs w:val="24"/>
          <w:lang w:eastAsia="de-DE"/>
        </w:rPr>
        <w:t>ed</w:t>
      </w:r>
      <w:r w:rsidRPr="00234952">
        <w:rPr>
          <w:rFonts w:ascii="Arial" w:hAnsi="Arial" w:cs="Arial"/>
          <w:sz w:val="24"/>
          <w:szCs w:val="24"/>
          <w:lang w:eastAsia="de-DE"/>
        </w:rPr>
        <w:t xml:space="preserve"> mar</w:t>
      </w:r>
      <w:r w:rsidR="00FF69F3">
        <w:rPr>
          <w:rFonts w:ascii="Arial" w:hAnsi="Arial" w:cs="Arial"/>
          <w:sz w:val="24"/>
          <w:szCs w:val="24"/>
          <w:lang w:eastAsia="de-DE"/>
        </w:rPr>
        <w:t>gin</w:t>
      </w:r>
      <w:r w:rsidRPr="00234952">
        <w:rPr>
          <w:rFonts w:ascii="Arial" w:hAnsi="Arial" w:cs="Arial"/>
          <w:sz w:val="24"/>
          <w:szCs w:val="24"/>
          <w:lang w:eastAsia="de-DE"/>
        </w:rPr>
        <w:t>)?</w:t>
      </w:r>
    </w:p>
    <w:p w14:paraId="349021EC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18722E82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6F6EE78C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0CB5DA27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377EBA0C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□ </w:t>
      </w:r>
      <w:r w:rsidRPr="00234952">
        <w:rPr>
          <w:rFonts w:ascii="Arial" w:hAnsi="Arial" w:cs="Arial"/>
          <w:sz w:val="24"/>
          <w:szCs w:val="24"/>
        </w:rPr>
        <w:t>no R category can be assigned</w:t>
      </w:r>
    </w:p>
    <w:p w14:paraId="2A7B6688" w14:textId="5B193610" w:rsidR="00C8759C" w:rsidRPr="00234952" w:rsidRDefault="00C8759C" w:rsidP="00234952">
      <w:pPr>
        <w:pStyle w:val="Textkrper"/>
        <w:spacing w:after="0" w:line="360" w:lineRule="auto"/>
        <w:ind w:left="1080"/>
        <w:rPr>
          <w:rFonts w:ascii="Arial" w:hAnsi="Arial" w:cs="Arial"/>
          <w:szCs w:val="24"/>
          <w:lang w:val="en-GB" w:eastAsia="de-DE"/>
        </w:rPr>
      </w:pPr>
    </w:p>
    <w:p w14:paraId="35C7D34F" w14:textId="11AFFD89" w:rsidR="004749DF" w:rsidRPr="00025B09" w:rsidRDefault="004749DF" w:rsidP="00234952">
      <w:pPr>
        <w:pStyle w:val="Textkrper"/>
        <w:spacing w:after="0" w:line="360" w:lineRule="auto"/>
        <w:rPr>
          <w:rFonts w:ascii="Arial" w:hAnsi="Arial" w:cs="Arial"/>
          <w:szCs w:val="24"/>
          <w:lang w:val="en-GB" w:eastAsia="de-DE"/>
        </w:rPr>
      </w:pPr>
      <w:bookmarkStart w:id="2" w:name="_Hlk119412268"/>
      <w:r w:rsidRPr="00187422">
        <w:rPr>
          <w:rFonts w:ascii="Arial" w:hAnsi="Arial" w:cs="Arial"/>
          <w:szCs w:val="24"/>
          <w:lang w:val="en-GB" w:eastAsia="de-DE"/>
        </w:rPr>
        <w:t xml:space="preserve">C3. </w:t>
      </w:r>
      <w:bookmarkStart w:id="3" w:name="_Hlk119501704"/>
      <w:r w:rsidR="006C387E" w:rsidRPr="00234952">
        <w:rPr>
          <w:rFonts w:ascii="Arial" w:hAnsi="Arial" w:cs="Arial"/>
          <w:szCs w:val="24"/>
          <w:lang w:val="en-GB" w:eastAsia="de-DE"/>
        </w:rPr>
        <w:t xml:space="preserve">Which R category would you assign for an operated breast carcinoma with </w:t>
      </w:r>
      <w:r w:rsidR="00FF69F3">
        <w:rPr>
          <w:rFonts w:ascii="Arial" w:hAnsi="Arial" w:cs="Arial"/>
          <w:szCs w:val="24"/>
          <w:lang w:val="en-GB" w:eastAsia="de-DE"/>
        </w:rPr>
        <w:t>a wide</w:t>
      </w:r>
      <w:r w:rsidR="006C387E" w:rsidRPr="00234952">
        <w:rPr>
          <w:rFonts w:ascii="Arial" w:hAnsi="Arial" w:cs="Arial"/>
          <w:szCs w:val="24"/>
          <w:lang w:val="en-GB" w:eastAsia="de-DE"/>
        </w:rPr>
        <w:t xml:space="preserve"> tumour-free resection margin and a clinically discovered (and histologically verified), but not</w:t>
      </w:r>
      <w:r w:rsidR="00025B09">
        <w:rPr>
          <w:rFonts w:ascii="Arial" w:hAnsi="Arial" w:cs="Arial"/>
          <w:szCs w:val="24"/>
          <w:lang w:val="en-GB" w:eastAsia="de-DE"/>
        </w:rPr>
        <w:t xml:space="preserve"> </w:t>
      </w:r>
      <w:r w:rsidR="006C387E" w:rsidRPr="00234952">
        <w:rPr>
          <w:rFonts w:ascii="Arial" w:hAnsi="Arial" w:cs="Arial"/>
          <w:szCs w:val="24"/>
          <w:lang w:val="en-GB" w:eastAsia="de-DE"/>
        </w:rPr>
        <w:t>operated liver metastasis</w:t>
      </w:r>
      <w:r w:rsidR="00DB0297">
        <w:rPr>
          <w:rFonts w:ascii="Arial" w:hAnsi="Arial" w:cs="Arial"/>
          <w:szCs w:val="24"/>
          <w:lang w:val="en-GB" w:eastAsia="de-DE"/>
        </w:rPr>
        <w:t>?</w:t>
      </w:r>
    </w:p>
    <w:bookmarkEnd w:id="2"/>
    <w:bookmarkEnd w:id="3"/>
    <w:p w14:paraId="13CEB85C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X</w:t>
      </w:r>
    </w:p>
    <w:p w14:paraId="7C834C47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0</w:t>
      </w:r>
    </w:p>
    <w:p w14:paraId="54123C19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1</w:t>
      </w:r>
    </w:p>
    <w:p w14:paraId="5A98721B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r w:rsidRPr="00234952">
        <w:rPr>
          <w:rFonts w:ascii="Arial" w:hAnsi="Arial" w:cs="Arial"/>
          <w:sz w:val="24"/>
          <w:szCs w:val="24"/>
        </w:rPr>
        <w:t>R2</w:t>
      </w:r>
    </w:p>
    <w:p w14:paraId="255E6CA6" w14:textId="77777777" w:rsidR="00D44358" w:rsidRPr="00234952" w:rsidRDefault="00D44358" w:rsidP="004E0F80">
      <w:pPr>
        <w:spacing w:line="360" w:lineRule="auto"/>
        <w:ind w:left="708" w:firstLine="1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□ </w:t>
      </w:r>
      <w:proofErr w:type="gramStart"/>
      <w:r w:rsidRPr="00234952">
        <w:rPr>
          <w:rFonts w:ascii="Arial" w:hAnsi="Arial" w:cs="Arial"/>
          <w:sz w:val="24"/>
          <w:szCs w:val="24"/>
        </w:rPr>
        <w:t>no</w:t>
      </w:r>
      <w:proofErr w:type="gramEnd"/>
      <w:r w:rsidRPr="00234952">
        <w:rPr>
          <w:rFonts w:ascii="Arial" w:hAnsi="Arial" w:cs="Arial"/>
          <w:sz w:val="24"/>
          <w:szCs w:val="24"/>
        </w:rPr>
        <w:t xml:space="preserve"> R category can be assigned</w:t>
      </w:r>
    </w:p>
    <w:p w14:paraId="2879F429" w14:textId="3171952E" w:rsidR="00C0137D" w:rsidRPr="00E7157A" w:rsidRDefault="00C0137D" w:rsidP="00D443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C0137D" w:rsidRPr="00E7157A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5DB00" w14:textId="77777777" w:rsidR="00686AFF" w:rsidRDefault="00686AFF" w:rsidP="00234952">
      <w:pPr>
        <w:spacing w:after="0" w:line="240" w:lineRule="auto"/>
      </w:pPr>
      <w:r>
        <w:separator/>
      </w:r>
    </w:p>
  </w:endnote>
  <w:endnote w:type="continuationSeparator" w:id="0">
    <w:p w14:paraId="0C28503B" w14:textId="77777777" w:rsidR="00686AFF" w:rsidRDefault="00686AFF" w:rsidP="00234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5AFE7B" w14:textId="77777777" w:rsidR="00686AFF" w:rsidRDefault="00686AFF" w:rsidP="00234952">
      <w:pPr>
        <w:spacing w:after="0" w:line="240" w:lineRule="auto"/>
      </w:pPr>
      <w:r>
        <w:separator/>
      </w:r>
    </w:p>
  </w:footnote>
  <w:footnote w:type="continuationSeparator" w:id="0">
    <w:p w14:paraId="6734B541" w14:textId="77777777" w:rsidR="00686AFF" w:rsidRDefault="00686AFF" w:rsidP="00234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6209529"/>
      <w:docPartObj>
        <w:docPartGallery w:val="Page Numbers (Top of Page)"/>
        <w:docPartUnique/>
      </w:docPartObj>
    </w:sdtPr>
    <w:sdtEndPr/>
    <w:sdtContent>
      <w:p w14:paraId="3BD081C7" w14:textId="515C9650" w:rsidR="00907D12" w:rsidRDefault="00907D12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0DB5" w:rsidRPr="00EC0DB5">
          <w:rPr>
            <w:noProof/>
            <w:lang w:val="de-DE"/>
          </w:rPr>
          <w:t>1</w:t>
        </w:r>
        <w:r>
          <w:fldChar w:fldCharType="end"/>
        </w:r>
      </w:p>
    </w:sdtContent>
  </w:sdt>
  <w:p w14:paraId="2BC34B94" w14:textId="77777777" w:rsidR="003003C7" w:rsidRDefault="003003C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F6E37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7A77AB1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8F73AD0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7CD649E"/>
    <w:multiLevelType w:val="multilevel"/>
    <w:tmpl w:val="A4E8077C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3F4C79B8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529E40F4"/>
    <w:multiLevelType w:val="multilevel"/>
    <w:tmpl w:val="41A82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1A2CE1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7C1349E3"/>
    <w:multiLevelType w:val="multilevel"/>
    <w:tmpl w:val="2FC05D48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"/>
  </w:num>
  <w:num w:numId="5">
    <w:abstractNumId w:val="7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19"/>
    <w:rsid w:val="00025B09"/>
    <w:rsid w:val="0006277C"/>
    <w:rsid w:val="000A0265"/>
    <w:rsid w:val="000D67AE"/>
    <w:rsid w:val="000F05C1"/>
    <w:rsid w:val="000F7E08"/>
    <w:rsid w:val="00102671"/>
    <w:rsid w:val="00107305"/>
    <w:rsid w:val="00116B81"/>
    <w:rsid w:val="001517C8"/>
    <w:rsid w:val="00163FE3"/>
    <w:rsid w:val="00187422"/>
    <w:rsid w:val="001A0134"/>
    <w:rsid w:val="001A65A8"/>
    <w:rsid w:val="001C1C81"/>
    <w:rsid w:val="001E2E03"/>
    <w:rsid w:val="001E7012"/>
    <w:rsid w:val="002160BC"/>
    <w:rsid w:val="00221835"/>
    <w:rsid w:val="002279D9"/>
    <w:rsid w:val="00234952"/>
    <w:rsid w:val="00240201"/>
    <w:rsid w:val="002613DC"/>
    <w:rsid w:val="00287DB1"/>
    <w:rsid w:val="00290B24"/>
    <w:rsid w:val="00294C7B"/>
    <w:rsid w:val="002A5BFD"/>
    <w:rsid w:val="002D2B72"/>
    <w:rsid w:val="002D539D"/>
    <w:rsid w:val="003003C7"/>
    <w:rsid w:val="00301147"/>
    <w:rsid w:val="003246E4"/>
    <w:rsid w:val="0033573B"/>
    <w:rsid w:val="003610E1"/>
    <w:rsid w:val="00374F8E"/>
    <w:rsid w:val="00390351"/>
    <w:rsid w:val="003A46D0"/>
    <w:rsid w:val="003A47B3"/>
    <w:rsid w:val="003B348A"/>
    <w:rsid w:val="003B4A7D"/>
    <w:rsid w:val="003E417F"/>
    <w:rsid w:val="00401D3F"/>
    <w:rsid w:val="00410C0A"/>
    <w:rsid w:val="00411C70"/>
    <w:rsid w:val="004227BA"/>
    <w:rsid w:val="00422B32"/>
    <w:rsid w:val="00435230"/>
    <w:rsid w:val="00437C4B"/>
    <w:rsid w:val="00441939"/>
    <w:rsid w:val="004749DF"/>
    <w:rsid w:val="00487C48"/>
    <w:rsid w:val="00497A19"/>
    <w:rsid w:val="004A4E57"/>
    <w:rsid w:val="004B0EFB"/>
    <w:rsid w:val="004B3842"/>
    <w:rsid w:val="004E0F80"/>
    <w:rsid w:val="004F2B11"/>
    <w:rsid w:val="00532A7D"/>
    <w:rsid w:val="00552C98"/>
    <w:rsid w:val="00576E44"/>
    <w:rsid w:val="005B57DA"/>
    <w:rsid w:val="005C7BE5"/>
    <w:rsid w:val="005F5CA0"/>
    <w:rsid w:val="00635768"/>
    <w:rsid w:val="006446DD"/>
    <w:rsid w:val="00657377"/>
    <w:rsid w:val="006813A6"/>
    <w:rsid w:val="00682086"/>
    <w:rsid w:val="00686AFF"/>
    <w:rsid w:val="006B125F"/>
    <w:rsid w:val="006C2A33"/>
    <w:rsid w:val="006C387E"/>
    <w:rsid w:val="006D0971"/>
    <w:rsid w:val="006F7982"/>
    <w:rsid w:val="0070272F"/>
    <w:rsid w:val="00760AA5"/>
    <w:rsid w:val="00766397"/>
    <w:rsid w:val="0079446A"/>
    <w:rsid w:val="007C0932"/>
    <w:rsid w:val="007D622D"/>
    <w:rsid w:val="008041FB"/>
    <w:rsid w:val="00812F80"/>
    <w:rsid w:val="00820A7F"/>
    <w:rsid w:val="0082636B"/>
    <w:rsid w:val="00861589"/>
    <w:rsid w:val="00872D01"/>
    <w:rsid w:val="008B32A3"/>
    <w:rsid w:val="008C388C"/>
    <w:rsid w:val="008D5724"/>
    <w:rsid w:val="00907D12"/>
    <w:rsid w:val="00921044"/>
    <w:rsid w:val="009333D9"/>
    <w:rsid w:val="00942321"/>
    <w:rsid w:val="009637D8"/>
    <w:rsid w:val="00980BBC"/>
    <w:rsid w:val="00996D77"/>
    <w:rsid w:val="009A49A5"/>
    <w:rsid w:val="009D358E"/>
    <w:rsid w:val="009F1423"/>
    <w:rsid w:val="00A02687"/>
    <w:rsid w:val="00A165C5"/>
    <w:rsid w:val="00A25F03"/>
    <w:rsid w:val="00A57765"/>
    <w:rsid w:val="00A72E0B"/>
    <w:rsid w:val="00A928F8"/>
    <w:rsid w:val="00AC5832"/>
    <w:rsid w:val="00AD05DE"/>
    <w:rsid w:val="00AE10FF"/>
    <w:rsid w:val="00B2176F"/>
    <w:rsid w:val="00B2586C"/>
    <w:rsid w:val="00B531AE"/>
    <w:rsid w:val="00B53792"/>
    <w:rsid w:val="00B54E2E"/>
    <w:rsid w:val="00B611D6"/>
    <w:rsid w:val="00B670E5"/>
    <w:rsid w:val="00B74AD5"/>
    <w:rsid w:val="00B7509C"/>
    <w:rsid w:val="00B95FC2"/>
    <w:rsid w:val="00BC0556"/>
    <w:rsid w:val="00BD3FFB"/>
    <w:rsid w:val="00BF5C61"/>
    <w:rsid w:val="00C0137D"/>
    <w:rsid w:val="00C11AF7"/>
    <w:rsid w:val="00C336F8"/>
    <w:rsid w:val="00C7799C"/>
    <w:rsid w:val="00C857A8"/>
    <w:rsid w:val="00C8759C"/>
    <w:rsid w:val="00C95277"/>
    <w:rsid w:val="00CB015D"/>
    <w:rsid w:val="00CB5C0E"/>
    <w:rsid w:val="00D0329B"/>
    <w:rsid w:val="00D31EDA"/>
    <w:rsid w:val="00D44358"/>
    <w:rsid w:val="00D45032"/>
    <w:rsid w:val="00D567A7"/>
    <w:rsid w:val="00DB0297"/>
    <w:rsid w:val="00DB2B5E"/>
    <w:rsid w:val="00DC46B9"/>
    <w:rsid w:val="00DD064F"/>
    <w:rsid w:val="00DE447F"/>
    <w:rsid w:val="00E007A6"/>
    <w:rsid w:val="00E172BD"/>
    <w:rsid w:val="00E20725"/>
    <w:rsid w:val="00E24F24"/>
    <w:rsid w:val="00E35675"/>
    <w:rsid w:val="00E6588B"/>
    <w:rsid w:val="00E7157A"/>
    <w:rsid w:val="00E80B0F"/>
    <w:rsid w:val="00EC0DB5"/>
    <w:rsid w:val="00ED28D8"/>
    <w:rsid w:val="00EE6193"/>
    <w:rsid w:val="00EE6F98"/>
    <w:rsid w:val="00F06C95"/>
    <w:rsid w:val="00F16356"/>
    <w:rsid w:val="00F16F4E"/>
    <w:rsid w:val="00F372BE"/>
    <w:rsid w:val="00F50890"/>
    <w:rsid w:val="00F5481C"/>
    <w:rsid w:val="00F73BB4"/>
    <w:rsid w:val="00FB6616"/>
    <w:rsid w:val="00FE0F8F"/>
    <w:rsid w:val="00FF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40321"/>
  <w15:chartTrackingRefBased/>
  <w15:docId w15:val="{33ED58A7-4EC4-4937-BFA8-4FC634FF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8263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C336F8"/>
    <w:pPr>
      <w:spacing w:after="120"/>
      <w:jc w:val="both"/>
    </w:pPr>
    <w:rPr>
      <w:rFonts w:ascii="Times New Roman" w:hAnsi="Times New Roman"/>
      <w:sz w:val="24"/>
      <w:lang w:val="de-AT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336F8"/>
    <w:rPr>
      <w:rFonts w:ascii="Times New Roman" w:hAnsi="Times New Roman"/>
      <w:sz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87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87DB1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y2iqfc">
    <w:name w:val="y2iqfc"/>
    <w:basedOn w:val="Absatz-Standardschriftart"/>
    <w:rsid w:val="00287DB1"/>
  </w:style>
  <w:style w:type="character" w:styleId="Hyperlink">
    <w:name w:val="Hyperlink"/>
    <w:basedOn w:val="Absatz-Standardschriftart"/>
    <w:uiPriority w:val="99"/>
    <w:semiHidden/>
    <w:unhideWhenUsed/>
    <w:rsid w:val="001517C8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636B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Listenabsatz">
    <w:name w:val="List Paragraph"/>
    <w:basedOn w:val="Standard"/>
    <w:uiPriority w:val="34"/>
    <w:qFormat/>
    <w:rsid w:val="00E3567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34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495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34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4952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55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2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37CC2-B5CB-47EC-A2FE-D555E5EC1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2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unitsch</dc:creator>
  <cp:keywords/>
  <dc:description/>
  <cp:lastModifiedBy>Sunitsch Sandra, Dr.</cp:lastModifiedBy>
  <cp:revision>3</cp:revision>
  <cp:lastPrinted>2022-12-02T13:26:00Z</cp:lastPrinted>
  <dcterms:created xsi:type="dcterms:W3CDTF">2024-04-07T10:59:00Z</dcterms:created>
  <dcterms:modified xsi:type="dcterms:W3CDTF">2024-04-07T11:09:00Z</dcterms:modified>
</cp:coreProperties>
</file>